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F5427" w14:textId="0D73A250" w:rsidR="000B3447" w:rsidRDefault="00FA1DAD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 for: Steffens et al. Testing persuasive messages about booster doses of COVID-19 vaccines</w:t>
      </w:r>
      <w:r w:rsidR="00112AA4">
        <w:rPr>
          <w:b/>
          <w:sz w:val="24"/>
          <w:szCs w:val="24"/>
        </w:rPr>
        <w:t xml:space="preserve"> on intention to vaccinate in Australian adults</w:t>
      </w:r>
      <w:r>
        <w:rPr>
          <w:b/>
          <w:sz w:val="24"/>
          <w:szCs w:val="24"/>
        </w:rPr>
        <w:t xml:space="preserve">: A randomised controlled trial </w:t>
      </w:r>
    </w:p>
    <w:p w14:paraId="0EBF5428" w14:textId="77777777" w:rsidR="000B3447" w:rsidRDefault="000B3447">
      <w:pPr>
        <w:rPr>
          <w:b/>
          <w:sz w:val="24"/>
          <w:szCs w:val="24"/>
        </w:rPr>
      </w:pPr>
    </w:p>
    <w:p w14:paraId="0EBF542E" w14:textId="77777777" w:rsidR="000B3447" w:rsidRDefault="000B3447">
      <w:pPr>
        <w:rPr>
          <w:b/>
          <w:sz w:val="24"/>
          <w:szCs w:val="24"/>
        </w:rPr>
      </w:pPr>
    </w:p>
    <w:p w14:paraId="0EBF542F" w14:textId="77777777" w:rsidR="000B3447" w:rsidRDefault="000B3447">
      <w:pPr>
        <w:rPr>
          <w:sz w:val="24"/>
          <w:szCs w:val="24"/>
        </w:rPr>
      </w:pPr>
    </w:p>
    <w:p w14:paraId="29CF3E6A" w14:textId="6644A002" w:rsidR="00792004" w:rsidRDefault="00792004">
      <w:pPr>
        <w:spacing w:line="276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S1. </w:t>
      </w:r>
      <w:r w:rsidR="00285A3F">
        <w:rPr>
          <w:bCs/>
          <w:sz w:val="24"/>
          <w:szCs w:val="24"/>
        </w:rPr>
        <w:t>Original f</w:t>
      </w:r>
      <w:r w:rsidR="00285A3F" w:rsidRPr="00285A3F">
        <w:rPr>
          <w:bCs/>
          <w:sz w:val="24"/>
          <w:szCs w:val="24"/>
        </w:rPr>
        <w:t xml:space="preserve">requency distribution of intention </w:t>
      </w:r>
      <w:r w:rsidR="00285A3F">
        <w:rPr>
          <w:bCs/>
          <w:sz w:val="24"/>
          <w:szCs w:val="24"/>
        </w:rPr>
        <w:t xml:space="preserve">to vaccinate </w:t>
      </w:r>
      <w:r w:rsidR="00285A3F" w:rsidRPr="00285A3F">
        <w:rPr>
          <w:bCs/>
          <w:sz w:val="24"/>
          <w:szCs w:val="24"/>
        </w:rPr>
        <w:t>by intervention group</w:t>
      </w:r>
    </w:p>
    <w:p w14:paraId="52982146" w14:textId="77777777" w:rsidR="00285A3F" w:rsidRDefault="00285A3F">
      <w:pPr>
        <w:spacing w:line="276" w:lineRule="auto"/>
        <w:rPr>
          <w:bCs/>
          <w:sz w:val="24"/>
          <w:szCs w:val="24"/>
        </w:rPr>
      </w:pPr>
    </w:p>
    <w:tbl>
      <w:tblPr>
        <w:tblW w:w="9021" w:type="dxa"/>
        <w:tblLook w:val="04A0" w:firstRow="1" w:lastRow="0" w:firstColumn="1" w:lastColumn="0" w:noHBand="0" w:noVBand="1"/>
      </w:tblPr>
      <w:tblGrid>
        <w:gridCol w:w="1819"/>
        <w:gridCol w:w="895"/>
        <w:gridCol w:w="562"/>
        <w:gridCol w:w="685"/>
        <w:gridCol w:w="532"/>
        <w:gridCol w:w="647"/>
        <w:gridCol w:w="470"/>
        <w:gridCol w:w="705"/>
        <w:gridCol w:w="470"/>
        <w:gridCol w:w="780"/>
        <w:gridCol w:w="676"/>
        <w:gridCol w:w="780"/>
      </w:tblGrid>
      <w:tr w:rsidR="00BB5D63" w:rsidRPr="001014B5" w14:paraId="1D291AF4" w14:textId="77777777" w:rsidTr="00A63027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DF08" w14:textId="77777777" w:rsidR="00BB5D63" w:rsidRPr="001014B5" w:rsidRDefault="00BB5D63" w:rsidP="00A63027">
            <w:pPr>
              <w:rPr>
                <w:rFonts w:cs="Arial"/>
                <w:color w:val="000000"/>
              </w:rPr>
            </w:pPr>
            <w:r w:rsidRPr="001014B5">
              <w:rPr>
                <w:rFonts w:cs="Arial"/>
                <w:color w:val="000000"/>
              </w:rPr>
              <w:t> </w:t>
            </w:r>
          </w:p>
        </w:tc>
        <w:tc>
          <w:tcPr>
            <w:tcW w:w="72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27B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 xml:space="preserve">Intention (‘How likely is it that you will get a booster dose of COVID-19 vaccine?’) </w:t>
            </w:r>
          </w:p>
        </w:tc>
      </w:tr>
      <w:tr w:rsidR="00BB5D63" w:rsidRPr="001014B5" w14:paraId="256FB917" w14:textId="77777777" w:rsidTr="00A63027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631" w14:textId="77777777" w:rsidR="00BB5D63" w:rsidRPr="001014B5" w:rsidRDefault="00BB5D63" w:rsidP="00A63027">
            <w:pPr>
              <w:rPr>
                <w:rFonts w:cs="Arial"/>
                <w:color w:val="000000"/>
              </w:rPr>
            </w:pPr>
            <w:r w:rsidRPr="001014B5">
              <w:rPr>
                <w:rFonts w:cs="Arial"/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E70" w14:textId="0BEA59B9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31A53" w14:textId="77777777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014B5">
              <w:rPr>
                <w:rFonts w:cs="Arial"/>
                <w:color w:val="000000"/>
                <w:sz w:val="16"/>
                <w:szCs w:val="16"/>
              </w:rPr>
              <w:t>Definitely not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58A8B" w14:textId="77777777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014B5">
              <w:rPr>
                <w:rFonts w:cs="Arial"/>
                <w:color w:val="000000"/>
                <w:sz w:val="16"/>
                <w:szCs w:val="16"/>
              </w:rPr>
              <w:t>Probably not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0A64D" w14:textId="77777777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014B5">
              <w:rPr>
                <w:rFonts w:cs="Arial"/>
                <w:color w:val="000000"/>
                <w:sz w:val="16"/>
                <w:szCs w:val="16"/>
              </w:rPr>
              <w:t>I’m not sure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78B8F7" w14:textId="77777777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014B5">
              <w:rPr>
                <w:rFonts w:cs="Arial"/>
                <w:color w:val="000000"/>
                <w:sz w:val="16"/>
                <w:szCs w:val="16"/>
              </w:rPr>
              <w:t>Probably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C9FEA" w14:textId="77777777" w:rsidR="00BB5D63" w:rsidRPr="001014B5" w:rsidRDefault="00BB5D63" w:rsidP="005B3D58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014B5">
              <w:rPr>
                <w:rFonts w:cs="Arial"/>
                <w:color w:val="000000"/>
                <w:sz w:val="16"/>
                <w:szCs w:val="16"/>
              </w:rPr>
              <w:t>Definitely</w:t>
            </w:r>
          </w:p>
        </w:tc>
      </w:tr>
      <w:tr w:rsidR="00BB5D63" w:rsidRPr="001014B5" w14:paraId="6E2E58A6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5C1B" w14:textId="77777777" w:rsidR="00BB5D63" w:rsidRPr="001014B5" w:rsidRDefault="00BB5D63" w:rsidP="00A63027">
            <w:pPr>
              <w:rPr>
                <w:rFonts w:cs="Arial"/>
                <w:b/>
                <w:bCs/>
                <w:color w:val="000000"/>
              </w:rPr>
            </w:pPr>
            <w:r w:rsidRPr="001014B5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4CDA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BF2741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51BD36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D476DE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E0E99B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6EC524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8DA3DC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D40816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4713AC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CAABF6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33ED96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%</w:t>
            </w:r>
          </w:p>
        </w:tc>
      </w:tr>
      <w:tr w:rsidR="00BB5D63" w:rsidRPr="001014B5" w14:paraId="67C3F948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B40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0FBF0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D4E0E0A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67D7D1C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0.9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7356F17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7F3AFFB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AB2F5D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E8F1CA3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34A94F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F42D72C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6.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2459956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1856BA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6.1</w:t>
            </w:r>
          </w:p>
        </w:tc>
      </w:tr>
      <w:tr w:rsidR="00BB5D63" w:rsidRPr="001014B5" w14:paraId="74FAB15E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595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 xml:space="preserve">Personal health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1AA94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049EDB9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F3192A5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BD3A5E0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18F455C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064C319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49D6668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56E72D5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938210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9590175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99CA82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4.0</w:t>
            </w:r>
          </w:p>
        </w:tc>
      </w:tr>
      <w:tr w:rsidR="00BB5D63" w:rsidRPr="001014B5" w14:paraId="7EB0DF1E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2AD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Community heal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D66AE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2790744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8187E76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EB86F01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4872FA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13D40DC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5EE3488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E61FB82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FFA6340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5.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3BE4A7E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3C9F1D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1.3</w:t>
            </w:r>
          </w:p>
        </w:tc>
      </w:tr>
      <w:tr w:rsidR="00BB5D63" w:rsidRPr="001014B5" w14:paraId="37DFEB3D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7BF4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Non-health benefi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C3BCB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9EEDA1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B32CF5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74A4FF2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8E9C7FD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BA9FCEB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3588C34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7076FA5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352F519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2.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0915FA1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0E6907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79.5</w:t>
            </w:r>
          </w:p>
        </w:tc>
      </w:tr>
      <w:tr w:rsidR="00BB5D63" w:rsidRPr="001014B5" w14:paraId="1E08B35C" w14:textId="77777777" w:rsidTr="004B0D70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57C2" w14:textId="596904B2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 xml:space="preserve">Personal </w:t>
            </w:r>
            <w:r w:rsidR="00ED4664">
              <w:rPr>
                <w:rFonts w:cs="Arial"/>
                <w:color w:val="000000"/>
                <w:sz w:val="18"/>
                <w:szCs w:val="18"/>
              </w:rPr>
              <w:t>agency</w:t>
            </w:r>
            <w:r w:rsidRPr="001014B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63BA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9559D86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891E69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B6057DE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A17C28D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C8F926F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F185CB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6.5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EA66B94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79D466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10.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9D61969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75998824" w14:textId="77777777" w:rsidR="00BB5D63" w:rsidRPr="001014B5" w:rsidRDefault="00BB5D63" w:rsidP="00C17527">
            <w:pPr>
              <w:jc w:val="center"/>
              <w:rPr>
                <w:rFonts w:cs="Arial"/>
                <w:color w:val="010205"/>
                <w:sz w:val="18"/>
                <w:szCs w:val="18"/>
              </w:rPr>
            </w:pPr>
            <w:r w:rsidRPr="001014B5">
              <w:rPr>
                <w:rFonts w:cs="Arial"/>
                <w:color w:val="010205"/>
                <w:sz w:val="18"/>
                <w:szCs w:val="18"/>
              </w:rPr>
              <w:t>68.0</w:t>
            </w:r>
          </w:p>
        </w:tc>
      </w:tr>
      <w:tr w:rsidR="00BB5D63" w:rsidRPr="001014B5" w14:paraId="784E1B0F" w14:textId="77777777" w:rsidTr="00A63027">
        <w:trPr>
          <w:trHeight w:val="288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1A6" w14:textId="77777777" w:rsidR="00BB5D63" w:rsidRPr="001014B5" w:rsidRDefault="00BB5D63" w:rsidP="00A63027">
            <w:pPr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41B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81BD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915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A46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BA2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547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CF3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1D0B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5E0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4E9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3DF" w14:textId="77777777" w:rsidR="00BB5D63" w:rsidRPr="001014B5" w:rsidRDefault="00BB5D63" w:rsidP="00C17527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014B5">
              <w:rPr>
                <w:rFonts w:cs="Arial"/>
                <w:color w:val="000000"/>
                <w:sz w:val="18"/>
                <w:szCs w:val="18"/>
              </w:rPr>
              <w:t>71.3</w:t>
            </w:r>
          </w:p>
        </w:tc>
      </w:tr>
    </w:tbl>
    <w:p w14:paraId="487B4B7C" w14:textId="77777777" w:rsidR="00BB5D63" w:rsidRDefault="00BB5D63">
      <w:pPr>
        <w:spacing w:line="276" w:lineRule="auto"/>
        <w:rPr>
          <w:bCs/>
          <w:sz w:val="24"/>
          <w:szCs w:val="24"/>
        </w:rPr>
      </w:pPr>
    </w:p>
    <w:p w14:paraId="2BA4A003" w14:textId="77777777" w:rsidR="00285A3F" w:rsidRDefault="00285A3F">
      <w:pPr>
        <w:spacing w:line="276" w:lineRule="auto"/>
        <w:rPr>
          <w:bCs/>
          <w:sz w:val="24"/>
          <w:szCs w:val="24"/>
        </w:rPr>
      </w:pPr>
    </w:p>
    <w:p w14:paraId="337718C6" w14:textId="77777777" w:rsidR="00285A3F" w:rsidRDefault="00285A3F">
      <w:pPr>
        <w:spacing w:line="276" w:lineRule="auto"/>
        <w:rPr>
          <w:bCs/>
          <w:sz w:val="24"/>
          <w:szCs w:val="24"/>
        </w:rPr>
      </w:pPr>
    </w:p>
    <w:p w14:paraId="0EBF5430" w14:textId="5DFB78AC" w:rsidR="000B3447" w:rsidRPr="00792004" w:rsidRDefault="00FA1DAD">
      <w:pPr>
        <w:spacing w:line="276" w:lineRule="auto"/>
        <w:rPr>
          <w:bCs/>
          <w:sz w:val="24"/>
          <w:szCs w:val="24"/>
        </w:rPr>
      </w:pPr>
      <w:r w:rsidRPr="00792004">
        <w:rPr>
          <w:bCs/>
          <w:sz w:val="24"/>
          <w:szCs w:val="24"/>
        </w:rPr>
        <w:t>Table S</w:t>
      </w:r>
      <w:r w:rsidR="00792004" w:rsidRPr="00792004">
        <w:rPr>
          <w:bCs/>
          <w:sz w:val="24"/>
          <w:szCs w:val="24"/>
        </w:rPr>
        <w:t>2</w:t>
      </w:r>
      <w:r w:rsidRPr="00792004">
        <w:rPr>
          <w:bCs/>
          <w:sz w:val="24"/>
          <w:szCs w:val="24"/>
        </w:rPr>
        <w:t xml:space="preserve">. Comparing beliefs between intervention groups and the control group in hesitant participants </w:t>
      </w:r>
    </w:p>
    <w:p w14:paraId="0EBF5431" w14:textId="77777777" w:rsidR="000B3447" w:rsidRDefault="000B3447"/>
    <w:tbl>
      <w:tblPr>
        <w:tblStyle w:val="a"/>
        <w:tblW w:w="83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84"/>
        <w:gridCol w:w="964"/>
        <w:gridCol w:w="992"/>
        <w:gridCol w:w="709"/>
        <w:gridCol w:w="709"/>
        <w:gridCol w:w="850"/>
        <w:gridCol w:w="794"/>
      </w:tblGrid>
      <w:tr w:rsidR="000B3447" w:rsidRPr="000B446E" w14:paraId="0EBF543E" w14:textId="77777777" w:rsidTr="00DB674A">
        <w:trPr>
          <w:trHeight w:val="288"/>
        </w:trPr>
        <w:tc>
          <w:tcPr>
            <w:tcW w:w="3284" w:type="dxa"/>
          </w:tcPr>
          <w:p w14:paraId="0EBF5432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  <w:b/>
              </w:rPr>
              <w:t>Beliefs</w:t>
            </w:r>
          </w:p>
        </w:tc>
        <w:tc>
          <w:tcPr>
            <w:tcW w:w="1956" w:type="dxa"/>
            <w:gridSpan w:val="2"/>
          </w:tcPr>
          <w:p w14:paraId="0EBF543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Strongly/slightly agree</w:t>
            </w:r>
          </w:p>
          <w:p w14:paraId="0EBF543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                  (%)</w:t>
            </w:r>
          </w:p>
        </w:tc>
        <w:tc>
          <w:tcPr>
            <w:tcW w:w="709" w:type="dxa"/>
          </w:tcPr>
          <w:p w14:paraId="0EBF5435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  <w:p w14:paraId="43E05D1C" w14:textId="77777777" w:rsidR="000B3447" w:rsidRPr="000B446E" w:rsidRDefault="00FA1DA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B446E">
              <w:rPr>
                <w:rFonts w:ascii="Arial" w:hAnsi="Arial" w:cs="Arial"/>
              </w:rPr>
              <w:t>Diff</w:t>
            </w:r>
            <w:r w:rsidR="004A7DEF" w:rsidRPr="000B44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  <w:p w14:paraId="0EBF5436" w14:textId="49D76251" w:rsidR="004A7DEF" w:rsidRPr="000B446E" w:rsidRDefault="004A7DE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0EBF5437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  <w:p w14:paraId="0EBF543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95% lower</w:t>
            </w:r>
          </w:p>
        </w:tc>
        <w:tc>
          <w:tcPr>
            <w:tcW w:w="850" w:type="dxa"/>
          </w:tcPr>
          <w:p w14:paraId="0EBF5439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  <w:p w14:paraId="0EBF543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95% upper</w:t>
            </w:r>
          </w:p>
        </w:tc>
        <w:tc>
          <w:tcPr>
            <w:tcW w:w="794" w:type="dxa"/>
          </w:tcPr>
          <w:p w14:paraId="0EBF543B" w14:textId="77777777" w:rsidR="000B3447" w:rsidRPr="000B446E" w:rsidRDefault="000B3447">
            <w:pPr>
              <w:jc w:val="center"/>
              <w:rPr>
                <w:rFonts w:ascii="Arial" w:hAnsi="Arial" w:cs="Arial"/>
                <w:i/>
              </w:rPr>
            </w:pPr>
          </w:p>
          <w:p w14:paraId="0EBF543C" w14:textId="77777777" w:rsidR="000B3447" w:rsidRPr="000B446E" w:rsidRDefault="000B3447">
            <w:pPr>
              <w:jc w:val="center"/>
              <w:rPr>
                <w:rFonts w:ascii="Arial" w:hAnsi="Arial" w:cs="Arial"/>
                <w:i/>
              </w:rPr>
            </w:pPr>
          </w:p>
          <w:p w14:paraId="0EBF543D" w14:textId="77777777" w:rsidR="000B3447" w:rsidRPr="000B446E" w:rsidRDefault="00FA1DAD">
            <w:pPr>
              <w:jc w:val="center"/>
              <w:rPr>
                <w:rFonts w:ascii="Arial" w:hAnsi="Arial" w:cs="Arial"/>
                <w:i/>
              </w:rPr>
            </w:pPr>
            <w:r w:rsidRPr="000B446E">
              <w:rPr>
                <w:rFonts w:ascii="Arial" w:hAnsi="Arial" w:cs="Arial"/>
                <w:i/>
              </w:rPr>
              <w:t>p</w:t>
            </w:r>
          </w:p>
        </w:tc>
      </w:tr>
      <w:tr w:rsidR="000B3447" w:rsidRPr="000B446E" w14:paraId="0EBF5440" w14:textId="77777777">
        <w:trPr>
          <w:trHeight w:val="288"/>
        </w:trPr>
        <w:tc>
          <w:tcPr>
            <w:tcW w:w="8302" w:type="dxa"/>
            <w:gridSpan w:val="7"/>
          </w:tcPr>
          <w:p w14:paraId="0EBF543F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  <w:b/>
              </w:rPr>
              <w:t>“Booster doses of COVID-19 vaccine are safe”</w:t>
            </w:r>
          </w:p>
        </w:tc>
      </w:tr>
      <w:tr w:rsidR="000B3447" w:rsidRPr="000B446E" w14:paraId="0EBF5448" w14:textId="77777777" w:rsidTr="00DB674A">
        <w:trPr>
          <w:trHeight w:val="288"/>
        </w:trPr>
        <w:tc>
          <w:tcPr>
            <w:tcW w:w="3284" w:type="dxa"/>
          </w:tcPr>
          <w:p w14:paraId="0EBF5441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ntrol (n=38)</w:t>
            </w:r>
          </w:p>
        </w:tc>
        <w:tc>
          <w:tcPr>
            <w:tcW w:w="964" w:type="dxa"/>
          </w:tcPr>
          <w:p w14:paraId="0EBF544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0EBF544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39.5%)</w:t>
            </w:r>
          </w:p>
        </w:tc>
        <w:tc>
          <w:tcPr>
            <w:tcW w:w="709" w:type="dxa"/>
          </w:tcPr>
          <w:p w14:paraId="0EBF544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ref</w:t>
            </w:r>
          </w:p>
        </w:tc>
        <w:tc>
          <w:tcPr>
            <w:tcW w:w="709" w:type="dxa"/>
          </w:tcPr>
          <w:p w14:paraId="0EBF5445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EBF5446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EBF5447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</w:tr>
      <w:tr w:rsidR="000B3447" w:rsidRPr="000B446E" w14:paraId="0EBF5450" w14:textId="77777777" w:rsidTr="00DB674A">
        <w:trPr>
          <w:trHeight w:val="288"/>
        </w:trPr>
        <w:tc>
          <w:tcPr>
            <w:tcW w:w="3284" w:type="dxa"/>
          </w:tcPr>
          <w:p w14:paraId="0EBF5449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health (n=24)</w:t>
            </w:r>
          </w:p>
        </w:tc>
        <w:tc>
          <w:tcPr>
            <w:tcW w:w="964" w:type="dxa"/>
          </w:tcPr>
          <w:p w14:paraId="0EBF544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3</w:t>
            </w:r>
          </w:p>
        </w:tc>
        <w:tc>
          <w:tcPr>
            <w:tcW w:w="992" w:type="dxa"/>
          </w:tcPr>
          <w:p w14:paraId="0EBF544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4.2%)</w:t>
            </w:r>
          </w:p>
        </w:tc>
        <w:tc>
          <w:tcPr>
            <w:tcW w:w="709" w:type="dxa"/>
          </w:tcPr>
          <w:p w14:paraId="0EBF544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4.7*</w:t>
            </w:r>
          </w:p>
        </w:tc>
        <w:tc>
          <w:tcPr>
            <w:tcW w:w="709" w:type="dxa"/>
          </w:tcPr>
          <w:p w14:paraId="0EBF544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1.4</w:t>
            </w:r>
          </w:p>
        </w:tc>
        <w:tc>
          <w:tcPr>
            <w:tcW w:w="850" w:type="dxa"/>
          </w:tcPr>
          <w:p w14:paraId="0EBF544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0.8</w:t>
            </w:r>
          </w:p>
        </w:tc>
        <w:tc>
          <w:tcPr>
            <w:tcW w:w="794" w:type="dxa"/>
          </w:tcPr>
          <w:p w14:paraId="0EBF544F" w14:textId="66E3886D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2</w:t>
            </w:r>
            <w:r w:rsidR="00566E7A">
              <w:rPr>
                <w:rFonts w:ascii="Arial" w:hAnsi="Arial" w:cs="Arial"/>
              </w:rPr>
              <w:t>57</w:t>
            </w:r>
          </w:p>
        </w:tc>
      </w:tr>
      <w:tr w:rsidR="000B3447" w:rsidRPr="000B446E" w14:paraId="0EBF5458" w14:textId="77777777" w:rsidTr="00DB674A">
        <w:trPr>
          <w:trHeight w:val="288"/>
        </w:trPr>
        <w:tc>
          <w:tcPr>
            <w:tcW w:w="3284" w:type="dxa"/>
          </w:tcPr>
          <w:p w14:paraId="0EBF5451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mmunity health (n=30)</w:t>
            </w:r>
          </w:p>
        </w:tc>
        <w:tc>
          <w:tcPr>
            <w:tcW w:w="964" w:type="dxa"/>
          </w:tcPr>
          <w:p w14:paraId="0EBF545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</w:tcPr>
          <w:p w14:paraId="0EBF545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6.7%)</w:t>
            </w:r>
          </w:p>
        </w:tc>
        <w:tc>
          <w:tcPr>
            <w:tcW w:w="709" w:type="dxa"/>
          </w:tcPr>
          <w:p w14:paraId="0EBF545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7.2*</w:t>
            </w:r>
          </w:p>
        </w:tc>
        <w:tc>
          <w:tcPr>
            <w:tcW w:w="709" w:type="dxa"/>
          </w:tcPr>
          <w:p w14:paraId="0EBF545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7.2</w:t>
            </w:r>
          </w:p>
        </w:tc>
        <w:tc>
          <w:tcPr>
            <w:tcW w:w="850" w:type="dxa"/>
          </w:tcPr>
          <w:p w14:paraId="0EBF545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1.6</w:t>
            </w:r>
          </w:p>
        </w:tc>
        <w:tc>
          <w:tcPr>
            <w:tcW w:w="794" w:type="dxa"/>
          </w:tcPr>
          <w:p w14:paraId="0EBF5457" w14:textId="777BBC09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55</w:t>
            </w:r>
            <w:r w:rsidR="00AF17C1">
              <w:rPr>
                <w:rFonts w:ascii="Arial" w:hAnsi="Arial" w:cs="Arial"/>
              </w:rPr>
              <w:t>2</w:t>
            </w:r>
          </w:p>
        </w:tc>
      </w:tr>
      <w:tr w:rsidR="000B3447" w:rsidRPr="000B446E" w14:paraId="0EBF5460" w14:textId="77777777" w:rsidTr="00DB674A">
        <w:trPr>
          <w:trHeight w:val="288"/>
        </w:trPr>
        <w:tc>
          <w:tcPr>
            <w:tcW w:w="3284" w:type="dxa"/>
          </w:tcPr>
          <w:p w14:paraId="0EBF5459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on-health benefits (n=33)</w:t>
            </w:r>
          </w:p>
        </w:tc>
        <w:tc>
          <w:tcPr>
            <w:tcW w:w="964" w:type="dxa"/>
          </w:tcPr>
          <w:p w14:paraId="0EBF545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</w:tcPr>
          <w:p w14:paraId="0EBF545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2.4%)</w:t>
            </w:r>
          </w:p>
        </w:tc>
        <w:tc>
          <w:tcPr>
            <w:tcW w:w="709" w:type="dxa"/>
          </w:tcPr>
          <w:p w14:paraId="0EBF545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.0</w:t>
            </w:r>
          </w:p>
        </w:tc>
        <w:tc>
          <w:tcPr>
            <w:tcW w:w="709" w:type="dxa"/>
          </w:tcPr>
          <w:p w14:paraId="0EBF545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0.7</w:t>
            </w:r>
          </w:p>
        </w:tc>
        <w:tc>
          <w:tcPr>
            <w:tcW w:w="850" w:type="dxa"/>
          </w:tcPr>
          <w:p w14:paraId="0EBF545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6.6</w:t>
            </w:r>
          </w:p>
        </w:tc>
        <w:tc>
          <w:tcPr>
            <w:tcW w:w="794" w:type="dxa"/>
          </w:tcPr>
          <w:p w14:paraId="0EBF545F" w14:textId="5FE5D22F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80</w:t>
            </w:r>
            <w:r w:rsidR="00AF17C1">
              <w:rPr>
                <w:rFonts w:ascii="Arial" w:hAnsi="Arial" w:cs="Arial"/>
              </w:rPr>
              <w:t>1</w:t>
            </w:r>
          </w:p>
        </w:tc>
      </w:tr>
      <w:tr w:rsidR="000B3447" w:rsidRPr="000B446E" w14:paraId="0EBF5468" w14:textId="77777777" w:rsidTr="00DB674A">
        <w:trPr>
          <w:trHeight w:val="288"/>
        </w:trPr>
        <w:tc>
          <w:tcPr>
            <w:tcW w:w="3284" w:type="dxa"/>
          </w:tcPr>
          <w:p w14:paraId="0EBF5461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agency (n=42)</w:t>
            </w:r>
          </w:p>
        </w:tc>
        <w:tc>
          <w:tcPr>
            <w:tcW w:w="964" w:type="dxa"/>
          </w:tcPr>
          <w:p w14:paraId="0EBF546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</w:tcPr>
          <w:p w14:paraId="0EBF546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38.1%)</w:t>
            </w:r>
          </w:p>
        </w:tc>
        <w:tc>
          <w:tcPr>
            <w:tcW w:w="709" w:type="dxa"/>
          </w:tcPr>
          <w:p w14:paraId="0EBF546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.4</w:t>
            </w:r>
          </w:p>
        </w:tc>
        <w:tc>
          <w:tcPr>
            <w:tcW w:w="709" w:type="dxa"/>
          </w:tcPr>
          <w:p w14:paraId="0EBF546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3.4</w:t>
            </w:r>
          </w:p>
        </w:tc>
        <w:tc>
          <w:tcPr>
            <w:tcW w:w="850" w:type="dxa"/>
          </w:tcPr>
          <w:p w14:paraId="0EBF546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0.6</w:t>
            </w:r>
          </w:p>
        </w:tc>
        <w:tc>
          <w:tcPr>
            <w:tcW w:w="794" w:type="dxa"/>
          </w:tcPr>
          <w:p w14:paraId="0EBF5467" w14:textId="41F5B6FB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</w:t>
            </w:r>
            <w:r w:rsidR="00AF17C1">
              <w:rPr>
                <w:rFonts w:ascii="Arial" w:hAnsi="Arial" w:cs="Arial"/>
              </w:rPr>
              <w:t>899</w:t>
            </w:r>
          </w:p>
        </w:tc>
      </w:tr>
      <w:tr w:rsidR="000B3447" w:rsidRPr="000B446E" w14:paraId="0EBF546A" w14:textId="77777777">
        <w:trPr>
          <w:trHeight w:val="288"/>
        </w:trPr>
        <w:tc>
          <w:tcPr>
            <w:tcW w:w="8302" w:type="dxa"/>
            <w:gridSpan w:val="7"/>
          </w:tcPr>
          <w:p w14:paraId="0EBF5469" w14:textId="77777777" w:rsidR="000B3447" w:rsidRPr="000B446E" w:rsidRDefault="00FA1DAD">
            <w:pPr>
              <w:rPr>
                <w:rFonts w:ascii="Arial" w:hAnsi="Arial" w:cs="Arial"/>
                <w:b/>
              </w:rPr>
            </w:pPr>
            <w:r w:rsidRPr="000B446E">
              <w:rPr>
                <w:rFonts w:ascii="Arial" w:hAnsi="Arial" w:cs="Arial"/>
                <w:b/>
              </w:rPr>
              <w:t>“Booster doses of COVID-19 vaccine do a good job preventing disease”</w:t>
            </w:r>
          </w:p>
        </w:tc>
      </w:tr>
      <w:tr w:rsidR="000B3447" w:rsidRPr="000B446E" w14:paraId="0EBF5472" w14:textId="77777777" w:rsidTr="00DB674A">
        <w:trPr>
          <w:trHeight w:val="288"/>
        </w:trPr>
        <w:tc>
          <w:tcPr>
            <w:tcW w:w="3284" w:type="dxa"/>
          </w:tcPr>
          <w:p w14:paraId="0EBF546B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ntrol (n=38)</w:t>
            </w:r>
          </w:p>
        </w:tc>
        <w:tc>
          <w:tcPr>
            <w:tcW w:w="964" w:type="dxa"/>
          </w:tcPr>
          <w:p w14:paraId="0EBF546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</w:tcPr>
          <w:p w14:paraId="0EBF546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2.1%)</w:t>
            </w:r>
          </w:p>
        </w:tc>
        <w:tc>
          <w:tcPr>
            <w:tcW w:w="709" w:type="dxa"/>
          </w:tcPr>
          <w:p w14:paraId="0EBF546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ref</w:t>
            </w:r>
          </w:p>
        </w:tc>
        <w:tc>
          <w:tcPr>
            <w:tcW w:w="709" w:type="dxa"/>
          </w:tcPr>
          <w:p w14:paraId="0EBF546F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EBF5470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EBF5471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</w:tr>
      <w:tr w:rsidR="000B3447" w:rsidRPr="000B446E" w14:paraId="0EBF547A" w14:textId="77777777" w:rsidTr="00DB674A">
        <w:trPr>
          <w:trHeight w:val="288"/>
        </w:trPr>
        <w:tc>
          <w:tcPr>
            <w:tcW w:w="3284" w:type="dxa"/>
          </w:tcPr>
          <w:p w14:paraId="0EBF5473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health (n=24)</w:t>
            </w:r>
          </w:p>
        </w:tc>
        <w:tc>
          <w:tcPr>
            <w:tcW w:w="964" w:type="dxa"/>
          </w:tcPr>
          <w:p w14:paraId="0EBF547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1</w:t>
            </w:r>
          </w:p>
        </w:tc>
        <w:tc>
          <w:tcPr>
            <w:tcW w:w="992" w:type="dxa"/>
          </w:tcPr>
          <w:p w14:paraId="0EBF547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5.8%)</w:t>
            </w:r>
          </w:p>
        </w:tc>
        <w:tc>
          <w:tcPr>
            <w:tcW w:w="709" w:type="dxa"/>
          </w:tcPr>
          <w:p w14:paraId="0EBF547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.7</w:t>
            </w:r>
          </w:p>
        </w:tc>
        <w:tc>
          <w:tcPr>
            <w:tcW w:w="709" w:type="dxa"/>
          </w:tcPr>
          <w:p w14:paraId="0EBF5477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2.5</w:t>
            </w:r>
          </w:p>
        </w:tc>
        <w:tc>
          <w:tcPr>
            <w:tcW w:w="850" w:type="dxa"/>
          </w:tcPr>
          <w:p w14:paraId="0EBF547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0.0</w:t>
            </w:r>
          </w:p>
        </w:tc>
        <w:tc>
          <w:tcPr>
            <w:tcW w:w="794" w:type="dxa"/>
          </w:tcPr>
          <w:p w14:paraId="0EBF5479" w14:textId="41A99DDF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77</w:t>
            </w:r>
            <w:r w:rsidR="00AF17C1">
              <w:rPr>
                <w:rFonts w:ascii="Arial" w:hAnsi="Arial" w:cs="Arial"/>
              </w:rPr>
              <w:t>3</w:t>
            </w:r>
          </w:p>
        </w:tc>
      </w:tr>
      <w:tr w:rsidR="000B3447" w:rsidRPr="000B446E" w14:paraId="0EBF5482" w14:textId="77777777" w:rsidTr="00DB674A">
        <w:trPr>
          <w:trHeight w:val="288"/>
        </w:trPr>
        <w:tc>
          <w:tcPr>
            <w:tcW w:w="3284" w:type="dxa"/>
          </w:tcPr>
          <w:p w14:paraId="0EBF547B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mmunity health (n=30)</w:t>
            </w:r>
          </w:p>
        </w:tc>
        <w:tc>
          <w:tcPr>
            <w:tcW w:w="964" w:type="dxa"/>
          </w:tcPr>
          <w:p w14:paraId="0EBF547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</w:tcPr>
          <w:p w14:paraId="0EBF547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6.7%)</w:t>
            </w:r>
          </w:p>
        </w:tc>
        <w:tc>
          <w:tcPr>
            <w:tcW w:w="709" w:type="dxa"/>
          </w:tcPr>
          <w:p w14:paraId="0EBF547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.6</w:t>
            </w:r>
          </w:p>
        </w:tc>
        <w:tc>
          <w:tcPr>
            <w:tcW w:w="709" w:type="dxa"/>
          </w:tcPr>
          <w:p w14:paraId="0EBF547F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0.0</w:t>
            </w:r>
          </w:p>
        </w:tc>
        <w:tc>
          <w:tcPr>
            <w:tcW w:w="850" w:type="dxa"/>
          </w:tcPr>
          <w:p w14:paraId="0EBF548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9.1</w:t>
            </w:r>
          </w:p>
        </w:tc>
        <w:tc>
          <w:tcPr>
            <w:tcW w:w="794" w:type="dxa"/>
          </w:tcPr>
          <w:p w14:paraId="0EBF5481" w14:textId="0A799EEB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7</w:t>
            </w:r>
            <w:r w:rsidR="00AF17C1">
              <w:rPr>
                <w:rFonts w:ascii="Arial" w:hAnsi="Arial" w:cs="Arial"/>
              </w:rPr>
              <w:t>07</w:t>
            </w:r>
          </w:p>
        </w:tc>
      </w:tr>
      <w:tr w:rsidR="000B3447" w:rsidRPr="000B446E" w14:paraId="0EBF548A" w14:textId="77777777" w:rsidTr="00DB674A">
        <w:trPr>
          <w:trHeight w:val="288"/>
        </w:trPr>
        <w:tc>
          <w:tcPr>
            <w:tcW w:w="3284" w:type="dxa"/>
          </w:tcPr>
          <w:p w14:paraId="0EBF5483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on-health benefits (n=33)</w:t>
            </w:r>
          </w:p>
        </w:tc>
        <w:tc>
          <w:tcPr>
            <w:tcW w:w="964" w:type="dxa"/>
          </w:tcPr>
          <w:p w14:paraId="0EBF548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</w:tcPr>
          <w:p w14:paraId="0EBF548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60.6%)</w:t>
            </w:r>
          </w:p>
        </w:tc>
        <w:tc>
          <w:tcPr>
            <w:tcW w:w="709" w:type="dxa"/>
          </w:tcPr>
          <w:p w14:paraId="0EBF548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8.5*</w:t>
            </w:r>
          </w:p>
        </w:tc>
        <w:tc>
          <w:tcPr>
            <w:tcW w:w="709" w:type="dxa"/>
          </w:tcPr>
          <w:p w14:paraId="0EBF5487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5.2</w:t>
            </w:r>
          </w:p>
        </w:tc>
        <w:tc>
          <w:tcPr>
            <w:tcW w:w="850" w:type="dxa"/>
          </w:tcPr>
          <w:p w14:paraId="0EBF548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2.2</w:t>
            </w:r>
          </w:p>
        </w:tc>
        <w:tc>
          <w:tcPr>
            <w:tcW w:w="794" w:type="dxa"/>
          </w:tcPr>
          <w:p w14:paraId="0EBF5489" w14:textId="1F5C241F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12</w:t>
            </w:r>
            <w:r w:rsidR="00AF17C1">
              <w:rPr>
                <w:rFonts w:ascii="Arial" w:hAnsi="Arial" w:cs="Arial"/>
              </w:rPr>
              <w:t>0</w:t>
            </w:r>
          </w:p>
        </w:tc>
      </w:tr>
      <w:tr w:rsidR="000B3447" w:rsidRPr="000B446E" w14:paraId="0EBF5492" w14:textId="77777777" w:rsidTr="00DB674A">
        <w:trPr>
          <w:trHeight w:val="288"/>
        </w:trPr>
        <w:tc>
          <w:tcPr>
            <w:tcW w:w="3284" w:type="dxa"/>
          </w:tcPr>
          <w:p w14:paraId="0EBF548B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agency (n=42)</w:t>
            </w:r>
          </w:p>
        </w:tc>
        <w:tc>
          <w:tcPr>
            <w:tcW w:w="964" w:type="dxa"/>
          </w:tcPr>
          <w:p w14:paraId="0EBF548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</w:tcPr>
          <w:p w14:paraId="0EBF548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7.6%)</w:t>
            </w:r>
          </w:p>
        </w:tc>
        <w:tc>
          <w:tcPr>
            <w:tcW w:w="709" w:type="dxa"/>
          </w:tcPr>
          <w:p w14:paraId="0EBF548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5.5*</w:t>
            </w:r>
          </w:p>
        </w:tc>
        <w:tc>
          <w:tcPr>
            <w:tcW w:w="709" w:type="dxa"/>
          </w:tcPr>
          <w:p w14:paraId="0EBF548F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6.9</w:t>
            </w:r>
          </w:p>
        </w:tc>
        <w:tc>
          <w:tcPr>
            <w:tcW w:w="850" w:type="dxa"/>
          </w:tcPr>
          <w:p w14:paraId="0EBF549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0.8</w:t>
            </w:r>
          </w:p>
        </w:tc>
        <w:tc>
          <w:tcPr>
            <w:tcW w:w="794" w:type="dxa"/>
          </w:tcPr>
          <w:p w14:paraId="0EBF5491" w14:textId="33644810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62</w:t>
            </w:r>
            <w:r w:rsidR="00AF17C1">
              <w:rPr>
                <w:rFonts w:ascii="Arial" w:hAnsi="Arial" w:cs="Arial"/>
              </w:rPr>
              <w:t>1</w:t>
            </w:r>
          </w:p>
        </w:tc>
      </w:tr>
      <w:tr w:rsidR="000B3447" w:rsidRPr="000B446E" w14:paraId="0EBF5494" w14:textId="77777777">
        <w:trPr>
          <w:trHeight w:val="288"/>
        </w:trPr>
        <w:tc>
          <w:tcPr>
            <w:tcW w:w="8302" w:type="dxa"/>
            <w:gridSpan w:val="7"/>
          </w:tcPr>
          <w:p w14:paraId="0EBF5493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  <w:b/>
              </w:rPr>
              <w:t>“Booster doses of COVID-19 vaccine are necessary to protect my health”</w:t>
            </w:r>
          </w:p>
        </w:tc>
      </w:tr>
      <w:tr w:rsidR="000B3447" w:rsidRPr="000B446E" w14:paraId="0EBF549C" w14:textId="77777777" w:rsidTr="00DB674A">
        <w:trPr>
          <w:trHeight w:val="288"/>
        </w:trPr>
        <w:tc>
          <w:tcPr>
            <w:tcW w:w="3284" w:type="dxa"/>
          </w:tcPr>
          <w:p w14:paraId="0EBF5495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ntrol (n=38)</w:t>
            </w:r>
          </w:p>
        </w:tc>
        <w:tc>
          <w:tcPr>
            <w:tcW w:w="964" w:type="dxa"/>
          </w:tcPr>
          <w:p w14:paraId="0EBF549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9</w:t>
            </w:r>
          </w:p>
        </w:tc>
        <w:tc>
          <w:tcPr>
            <w:tcW w:w="992" w:type="dxa"/>
          </w:tcPr>
          <w:p w14:paraId="0EBF5497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0.0%)</w:t>
            </w:r>
          </w:p>
        </w:tc>
        <w:tc>
          <w:tcPr>
            <w:tcW w:w="709" w:type="dxa"/>
          </w:tcPr>
          <w:p w14:paraId="0EBF549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ref</w:t>
            </w:r>
          </w:p>
        </w:tc>
        <w:tc>
          <w:tcPr>
            <w:tcW w:w="709" w:type="dxa"/>
          </w:tcPr>
          <w:p w14:paraId="0EBF5499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EBF549A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EBF549B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</w:tr>
      <w:tr w:rsidR="000B3447" w:rsidRPr="000B446E" w14:paraId="0EBF54A4" w14:textId="77777777" w:rsidTr="00DB674A">
        <w:trPr>
          <w:trHeight w:val="288"/>
        </w:trPr>
        <w:tc>
          <w:tcPr>
            <w:tcW w:w="3284" w:type="dxa"/>
          </w:tcPr>
          <w:p w14:paraId="0EBF549D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health (n=24)</w:t>
            </w:r>
          </w:p>
        </w:tc>
        <w:tc>
          <w:tcPr>
            <w:tcW w:w="964" w:type="dxa"/>
          </w:tcPr>
          <w:p w14:paraId="0EBF549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0EBF549F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62.5%)</w:t>
            </w:r>
          </w:p>
        </w:tc>
        <w:tc>
          <w:tcPr>
            <w:tcW w:w="709" w:type="dxa"/>
          </w:tcPr>
          <w:p w14:paraId="0EBF54A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2.5*</w:t>
            </w:r>
          </w:p>
        </w:tc>
        <w:tc>
          <w:tcPr>
            <w:tcW w:w="709" w:type="dxa"/>
          </w:tcPr>
          <w:p w14:paraId="0EBF54A1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3.7</w:t>
            </w:r>
          </w:p>
        </w:tc>
        <w:tc>
          <w:tcPr>
            <w:tcW w:w="850" w:type="dxa"/>
          </w:tcPr>
          <w:p w14:paraId="0EBF54A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8.7</w:t>
            </w:r>
          </w:p>
        </w:tc>
        <w:tc>
          <w:tcPr>
            <w:tcW w:w="794" w:type="dxa"/>
          </w:tcPr>
          <w:p w14:paraId="0EBF54A3" w14:textId="76D247C7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3</w:t>
            </w:r>
            <w:r w:rsidR="00AF17C1">
              <w:rPr>
                <w:rFonts w:ascii="Arial" w:hAnsi="Arial" w:cs="Arial"/>
              </w:rPr>
              <w:t>35</w:t>
            </w:r>
          </w:p>
        </w:tc>
      </w:tr>
      <w:tr w:rsidR="000B3447" w:rsidRPr="000B446E" w14:paraId="0EBF54AC" w14:textId="77777777" w:rsidTr="00DB674A">
        <w:trPr>
          <w:trHeight w:val="288"/>
        </w:trPr>
        <w:tc>
          <w:tcPr>
            <w:tcW w:w="3284" w:type="dxa"/>
          </w:tcPr>
          <w:p w14:paraId="0EBF54A5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mmunity health (n=30)</w:t>
            </w:r>
          </w:p>
        </w:tc>
        <w:tc>
          <w:tcPr>
            <w:tcW w:w="964" w:type="dxa"/>
          </w:tcPr>
          <w:p w14:paraId="0EBF54A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0EBF54A7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0.0%)</w:t>
            </w:r>
          </w:p>
        </w:tc>
        <w:tc>
          <w:tcPr>
            <w:tcW w:w="709" w:type="dxa"/>
          </w:tcPr>
          <w:p w14:paraId="0EBF54A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.0</w:t>
            </w:r>
          </w:p>
        </w:tc>
        <w:tc>
          <w:tcPr>
            <w:tcW w:w="709" w:type="dxa"/>
          </w:tcPr>
          <w:p w14:paraId="0EBF54A9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4.7</w:t>
            </w:r>
          </w:p>
        </w:tc>
        <w:tc>
          <w:tcPr>
            <w:tcW w:w="850" w:type="dxa"/>
          </w:tcPr>
          <w:p w14:paraId="0EBF54A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4.7</w:t>
            </w:r>
          </w:p>
        </w:tc>
        <w:tc>
          <w:tcPr>
            <w:tcW w:w="794" w:type="dxa"/>
          </w:tcPr>
          <w:p w14:paraId="0EBF54AB" w14:textId="54A46F5C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.00</w:t>
            </w:r>
            <w:r w:rsidR="00AF17C1">
              <w:rPr>
                <w:rFonts w:ascii="Arial" w:hAnsi="Arial" w:cs="Arial"/>
              </w:rPr>
              <w:t>0</w:t>
            </w:r>
          </w:p>
        </w:tc>
      </w:tr>
      <w:tr w:rsidR="000B3447" w:rsidRPr="000B446E" w14:paraId="0EBF54B4" w14:textId="77777777" w:rsidTr="00DB674A">
        <w:trPr>
          <w:trHeight w:val="288"/>
        </w:trPr>
        <w:tc>
          <w:tcPr>
            <w:tcW w:w="3284" w:type="dxa"/>
          </w:tcPr>
          <w:p w14:paraId="0EBF54AD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on-health benefits (n=33)</w:t>
            </w:r>
          </w:p>
        </w:tc>
        <w:tc>
          <w:tcPr>
            <w:tcW w:w="964" w:type="dxa"/>
          </w:tcPr>
          <w:p w14:paraId="0EBF54A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</w:tcPr>
          <w:p w14:paraId="0EBF54AF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66.7%)</w:t>
            </w:r>
          </w:p>
        </w:tc>
        <w:tc>
          <w:tcPr>
            <w:tcW w:w="709" w:type="dxa"/>
          </w:tcPr>
          <w:p w14:paraId="0EBF54B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6.7*</w:t>
            </w:r>
          </w:p>
        </w:tc>
        <w:tc>
          <w:tcPr>
            <w:tcW w:w="709" w:type="dxa"/>
          </w:tcPr>
          <w:p w14:paraId="0EBF54B1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6.8</w:t>
            </w:r>
          </w:p>
        </w:tc>
        <w:tc>
          <w:tcPr>
            <w:tcW w:w="850" w:type="dxa"/>
          </w:tcPr>
          <w:p w14:paraId="0EBF54B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0.1</w:t>
            </w:r>
          </w:p>
        </w:tc>
        <w:tc>
          <w:tcPr>
            <w:tcW w:w="794" w:type="dxa"/>
          </w:tcPr>
          <w:p w14:paraId="0EBF54B3" w14:textId="7C189626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1</w:t>
            </w:r>
            <w:r w:rsidR="00AF17C1">
              <w:rPr>
                <w:rFonts w:ascii="Arial" w:hAnsi="Arial" w:cs="Arial"/>
              </w:rPr>
              <w:t>56</w:t>
            </w:r>
          </w:p>
        </w:tc>
      </w:tr>
      <w:tr w:rsidR="000B3447" w:rsidRPr="000B446E" w14:paraId="0EBF54BC" w14:textId="77777777" w:rsidTr="00DB674A">
        <w:trPr>
          <w:trHeight w:val="300"/>
        </w:trPr>
        <w:tc>
          <w:tcPr>
            <w:tcW w:w="3284" w:type="dxa"/>
          </w:tcPr>
          <w:p w14:paraId="0EBF54B5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agency (n=42)</w:t>
            </w:r>
          </w:p>
        </w:tc>
        <w:tc>
          <w:tcPr>
            <w:tcW w:w="964" w:type="dxa"/>
          </w:tcPr>
          <w:p w14:paraId="0EBF54B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</w:tcPr>
          <w:p w14:paraId="0EBF54B7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2.4%)</w:t>
            </w:r>
          </w:p>
        </w:tc>
        <w:tc>
          <w:tcPr>
            <w:tcW w:w="709" w:type="dxa"/>
          </w:tcPr>
          <w:p w14:paraId="0EBF54B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.4</w:t>
            </w:r>
          </w:p>
        </w:tc>
        <w:tc>
          <w:tcPr>
            <w:tcW w:w="709" w:type="dxa"/>
          </w:tcPr>
          <w:p w14:paraId="0EBF54B9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0.2</w:t>
            </w:r>
          </w:p>
        </w:tc>
        <w:tc>
          <w:tcPr>
            <w:tcW w:w="850" w:type="dxa"/>
          </w:tcPr>
          <w:p w14:paraId="0EBF54B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4.9</w:t>
            </w:r>
          </w:p>
        </w:tc>
        <w:tc>
          <w:tcPr>
            <w:tcW w:w="794" w:type="dxa"/>
          </w:tcPr>
          <w:p w14:paraId="0EBF54BB" w14:textId="485DD900" w:rsidR="000B3447" w:rsidRPr="000B446E" w:rsidRDefault="004A7DEF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0</w:t>
            </w:r>
            <w:r w:rsidR="00FA1DAD" w:rsidRPr="000B446E">
              <w:rPr>
                <w:rFonts w:ascii="Arial" w:hAnsi="Arial" w:cs="Arial"/>
              </w:rPr>
              <w:t>.83</w:t>
            </w:r>
            <w:r w:rsidR="00AF17C1">
              <w:rPr>
                <w:rFonts w:ascii="Arial" w:hAnsi="Arial" w:cs="Arial"/>
              </w:rPr>
              <w:t>2</w:t>
            </w:r>
          </w:p>
        </w:tc>
      </w:tr>
      <w:tr w:rsidR="000B3447" w:rsidRPr="000B446E" w14:paraId="0EBF54BE" w14:textId="77777777">
        <w:trPr>
          <w:trHeight w:val="300"/>
        </w:trPr>
        <w:tc>
          <w:tcPr>
            <w:tcW w:w="8302" w:type="dxa"/>
            <w:gridSpan w:val="7"/>
          </w:tcPr>
          <w:p w14:paraId="0EBF54BD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  <w:b/>
              </w:rPr>
              <w:t>“Booster doses of COVID-19 vaccine are necessary to protect other people’s health”</w:t>
            </w:r>
          </w:p>
        </w:tc>
      </w:tr>
      <w:tr w:rsidR="000B3447" w:rsidRPr="000B446E" w14:paraId="0EBF54C6" w14:textId="77777777" w:rsidTr="00DB674A">
        <w:trPr>
          <w:trHeight w:val="288"/>
        </w:trPr>
        <w:tc>
          <w:tcPr>
            <w:tcW w:w="3284" w:type="dxa"/>
          </w:tcPr>
          <w:p w14:paraId="0EBF54BF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ntrol (n=38)</w:t>
            </w:r>
          </w:p>
        </w:tc>
        <w:tc>
          <w:tcPr>
            <w:tcW w:w="964" w:type="dxa"/>
          </w:tcPr>
          <w:p w14:paraId="0EBF54C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</w:tcPr>
          <w:p w14:paraId="0EBF54C1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2.1%)</w:t>
            </w:r>
          </w:p>
        </w:tc>
        <w:tc>
          <w:tcPr>
            <w:tcW w:w="709" w:type="dxa"/>
          </w:tcPr>
          <w:p w14:paraId="0EBF54C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ref</w:t>
            </w:r>
          </w:p>
        </w:tc>
        <w:tc>
          <w:tcPr>
            <w:tcW w:w="709" w:type="dxa"/>
          </w:tcPr>
          <w:p w14:paraId="0EBF54C3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EBF54C4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EBF54C5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</w:tr>
      <w:tr w:rsidR="000B3447" w:rsidRPr="000B446E" w14:paraId="0EBF54CE" w14:textId="77777777" w:rsidTr="00DB674A">
        <w:trPr>
          <w:trHeight w:val="288"/>
        </w:trPr>
        <w:tc>
          <w:tcPr>
            <w:tcW w:w="3284" w:type="dxa"/>
          </w:tcPr>
          <w:p w14:paraId="0EBF54C7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lastRenderedPageBreak/>
              <w:t>Personal health (n=24)</w:t>
            </w:r>
          </w:p>
        </w:tc>
        <w:tc>
          <w:tcPr>
            <w:tcW w:w="964" w:type="dxa"/>
          </w:tcPr>
          <w:p w14:paraId="0EBF54C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0EBF54C9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62.5%)</w:t>
            </w:r>
          </w:p>
        </w:tc>
        <w:tc>
          <w:tcPr>
            <w:tcW w:w="709" w:type="dxa"/>
          </w:tcPr>
          <w:p w14:paraId="0EBF54C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0.4*</w:t>
            </w:r>
          </w:p>
        </w:tc>
        <w:tc>
          <w:tcPr>
            <w:tcW w:w="709" w:type="dxa"/>
          </w:tcPr>
          <w:p w14:paraId="0EBF54C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5.6</w:t>
            </w:r>
          </w:p>
        </w:tc>
        <w:tc>
          <w:tcPr>
            <w:tcW w:w="850" w:type="dxa"/>
          </w:tcPr>
          <w:p w14:paraId="0EBF54C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6.4</w:t>
            </w:r>
          </w:p>
        </w:tc>
        <w:tc>
          <w:tcPr>
            <w:tcW w:w="794" w:type="dxa"/>
          </w:tcPr>
          <w:p w14:paraId="0EBF54CD" w14:textId="56452F8E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1</w:t>
            </w:r>
            <w:r w:rsidR="008C50CA">
              <w:rPr>
                <w:rFonts w:ascii="Arial" w:hAnsi="Arial" w:cs="Arial"/>
              </w:rPr>
              <w:t>18</w:t>
            </w:r>
          </w:p>
        </w:tc>
      </w:tr>
      <w:tr w:rsidR="000B3447" w:rsidRPr="000B446E" w14:paraId="0EBF54D6" w14:textId="77777777" w:rsidTr="00DB674A">
        <w:trPr>
          <w:trHeight w:val="288"/>
        </w:trPr>
        <w:tc>
          <w:tcPr>
            <w:tcW w:w="3284" w:type="dxa"/>
          </w:tcPr>
          <w:p w14:paraId="0EBF54CF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mmunity health (n=30)</w:t>
            </w:r>
          </w:p>
        </w:tc>
        <w:tc>
          <w:tcPr>
            <w:tcW w:w="964" w:type="dxa"/>
          </w:tcPr>
          <w:p w14:paraId="0EBF54D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6</w:t>
            </w:r>
          </w:p>
        </w:tc>
        <w:tc>
          <w:tcPr>
            <w:tcW w:w="992" w:type="dxa"/>
          </w:tcPr>
          <w:p w14:paraId="0EBF54D1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3.3%)</w:t>
            </w:r>
          </w:p>
        </w:tc>
        <w:tc>
          <w:tcPr>
            <w:tcW w:w="709" w:type="dxa"/>
          </w:tcPr>
          <w:p w14:paraId="0EBF54D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1.2*</w:t>
            </w:r>
          </w:p>
        </w:tc>
        <w:tc>
          <w:tcPr>
            <w:tcW w:w="709" w:type="dxa"/>
          </w:tcPr>
          <w:p w14:paraId="0EBF54D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3.3</w:t>
            </w:r>
          </w:p>
        </w:tc>
        <w:tc>
          <w:tcPr>
            <w:tcW w:w="850" w:type="dxa"/>
          </w:tcPr>
          <w:p w14:paraId="0EBF54D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5.8</w:t>
            </w:r>
          </w:p>
        </w:tc>
        <w:tc>
          <w:tcPr>
            <w:tcW w:w="794" w:type="dxa"/>
          </w:tcPr>
          <w:p w14:paraId="0EBF54D5" w14:textId="373E4F40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3</w:t>
            </w:r>
            <w:r w:rsidR="008C50CA">
              <w:rPr>
                <w:rFonts w:ascii="Arial" w:hAnsi="Arial" w:cs="Arial"/>
              </w:rPr>
              <w:t>57</w:t>
            </w:r>
          </w:p>
        </w:tc>
      </w:tr>
      <w:tr w:rsidR="000B3447" w:rsidRPr="000B446E" w14:paraId="0EBF54DE" w14:textId="77777777" w:rsidTr="00DB674A">
        <w:trPr>
          <w:trHeight w:val="288"/>
        </w:trPr>
        <w:tc>
          <w:tcPr>
            <w:tcW w:w="3284" w:type="dxa"/>
          </w:tcPr>
          <w:p w14:paraId="0EBF54D7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on-health benefits (n=33)</w:t>
            </w:r>
          </w:p>
        </w:tc>
        <w:tc>
          <w:tcPr>
            <w:tcW w:w="964" w:type="dxa"/>
          </w:tcPr>
          <w:p w14:paraId="0EBF54D8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1</w:t>
            </w:r>
          </w:p>
        </w:tc>
        <w:tc>
          <w:tcPr>
            <w:tcW w:w="992" w:type="dxa"/>
          </w:tcPr>
          <w:p w14:paraId="0EBF54D9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63.6%)</w:t>
            </w:r>
          </w:p>
        </w:tc>
        <w:tc>
          <w:tcPr>
            <w:tcW w:w="709" w:type="dxa"/>
          </w:tcPr>
          <w:p w14:paraId="0EBF54D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1.5*</w:t>
            </w:r>
          </w:p>
        </w:tc>
        <w:tc>
          <w:tcPr>
            <w:tcW w:w="709" w:type="dxa"/>
          </w:tcPr>
          <w:p w14:paraId="0EBF54D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.0</w:t>
            </w:r>
          </w:p>
        </w:tc>
        <w:tc>
          <w:tcPr>
            <w:tcW w:w="850" w:type="dxa"/>
          </w:tcPr>
          <w:p w14:paraId="0EBF54D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5.0</w:t>
            </w:r>
          </w:p>
        </w:tc>
        <w:tc>
          <w:tcPr>
            <w:tcW w:w="794" w:type="dxa"/>
          </w:tcPr>
          <w:p w14:paraId="0EBF54DD" w14:textId="4DCE8BD2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07</w:t>
            </w:r>
            <w:r w:rsidR="008C50CA">
              <w:rPr>
                <w:rFonts w:ascii="Arial" w:hAnsi="Arial" w:cs="Arial"/>
              </w:rPr>
              <w:t>0</w:t>
            </w:r>
          </w:p>
        </w:tc>
      </w:tr>
      <w:tr w:rsidR="000B3447" w:rsidRPr="000B446E" w14:paraId="0EBF54E6" w14:textId="77777777" w:rsidTr="00DB674A">
        <w:trPr>
          <w:trHeight w:val="288"/>
        </w:trPr>
        <w:tc>
          <w:tcPr>
            <w:tcW w:w="3284" w:type="dxa"/>
          </w:tcPr>
          <w:p w14:paraId="0EBF54DF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agency (n=42)</w:t>
            </w:r>
          </w:p>
        </w:tc>
        <w:tc>
          <w:tcPr>
            <w:tcW w:w="964" w:type="dxa"/>
          </w:tcPr>
          <w:p w14:paraId="0EBF54E0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2</w:t>
            </w:r>
          </w:p>
        </w:tc>
        <w:tc>
          <w:tcPr>
            <w:tcW w:w="992" w:type="dxa"/>
          </w:tcPr>
          <w:p w14:paraId="0EBF54E1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2.4%)</w:t>
            </w:r>
          </w:p>
        </w:tc>
        <w:tc>
          <w:tcPr>
            <w:tcW w:w="709" w:type="dxa"/>
          </w:tcPr>
          <w:p w14:paraId="0EBF54E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0.3*</w:t>
            </w:r>
          </w:p>
        </w:tc>
        <w:tc>
          <w:tcPr>
            <w:tcW w:w="709" w:type="dxa"/>
          </w:tcPr>
          <w:p w14:paraId="0EBF54E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2.1</w:t>
            </w:r>
          </w:p>
        </w:tc>
        <w:tc>
          <w:tcPr>
            <w:tcW w:w="850" w:type="dxa"/>
          </w:tcPr>
          <w:p w14:paraId="0EBF54E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2.7</w:t>
            </w:r>
          </w:p>
        </w:tc>
        <w:tc>
          <w:tcPr>
            <w:tcW w:w="794" w:type="dxa"/>
          </w:tcPr>
          <w:p w14:paraId="0EBF54E5" w14:textId="6C731CF8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3</w:t>
            </w:r>
            <w:r w:rsidR="008C50CA">
              <w:rPr>
                <w:rFonts w:ascii="Arial" w:hAnsi="Arial" w:cs="Arial"/>
              </w:rPr>
              <w:t>58</w:t>
            </w:r>
          </w:p>
        </w:tc>
      </w:tr>
      <w:tr w:rsidR="000B3447" w:rsidRPr="000B446E" w14:paraId="0EBF54E8" w14:textId="77777777">
        <w:trPr>
          <w:trHeight w:val="288"/>
        </w:trPr>
        <w:tc>
          <w:tcPr>
            <w:tcW w:w="8302" w:type="dxa"/>
            <w:gridSpan w:val="7"/>
          </w:tcPr>
          <w:p w14:paraId="0EBF54E7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  <w:b/>
              </w:rPr>
              <w:t>“If I don’t get a booster dose of COVID-19 vaccine, I may get COVID-19”</w:t>
            </w:r>
          </w:p>
        </w:tc>
      </w:tr>
      <w:tr w:rsidR="000B3447" w:rsidRPr="000B446E" w14:paraId="0EBF54F0" w14:textId="77777777" w:rsidTr="00DB674A">
        <w:trPr>
          <w:trHeight w:val="288"/>
        </w:trPr>
        <w:tc>
          <w:tcPr>
            <w:tcW w:w="3284" w:type="dxa"/>
          </w:tcPr>
          <w:p w14:paraId="0EBF54E9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ntrol (n=38)</w:t>
            </w:r>
          </w:p>
        </w:tc>
        <w:tc>
          <w:tcPr>
            <w:tcW w:w="964" w:type="dxa"/>
          </w:tcPr>
          <w:p w14:paraId="0EBF54E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</w:tcPr>
          <w:p w14:paraId="0EBF54E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39.5%)</w:t>
            </w:r>
          </w:p>
        </w:tc>
        <w:tc>
          <w:tcPr>
            <w:tcW w:w="709" w:type="dxa"/>
          </w:tcPr>
          <w:p w14:paraId="0EBF54E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ref</w:t>
            </w:r>
          </w:p>
        </w:tc>
        <w:tc>
          <w:tcPr>
            <w:tcW w:w="709" w:type="dxa"/>
          </w:tcPr>
          <w:p w14:paraId="0EBF54ED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EBF54EE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4" w:type="dxa"/>
          </w:tcPr>
          <w:p w14:paraId="0EBF54EF" w14:textId="77777777" w:rsidR="000B3447" w:rsidRPr="000B446E" w:rsidRDefault="000B3447">
            <w:pPr>
              <w:jc w:val="center"/>
              <w:rPr>
                <w:rFonts w:ascii="Arial" w:hAnsi="Arial" w:cs="Arial"/>
              </w:rPr>
            </w:pPr>
          </w:p>
        </w:tc>
      </w:tr>
      <w:tr w:rsidR="000B3447" w:rsidRPr="000B446E" w14:paraId="0EBF54F8" w14:textId="77777777" w:rsidTr="00DB674A">
        <w:trPr>
          <w:trHeight w:val="288"/>
        </w:trPr>
        <w:tc>
          <w:tcPr>
            <w:tcW w:w="3284" w:type="dxa"/>
          </w:tcPr>
          <w:p w14:paraId="0EBF54F1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health (n=24)</w:t>
            </w:r>
          </w:p>
        </w:tc>
        <w:tc>
          <w:tcPr>
            <w:tcW w:w="964" w:type="dxa"/>
          </w:tcPr>
          <w:p w14:paraId="0EBF54F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0</w:t>
            </w:r>
          </w:p>
        </w:tc>
        <w:tc>
          <w:tcPr>
            <w:tcW w:w="992" w:type="dxa"/>
          </w:tcPr>
          <w:p w14:paraId="0EBF54F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1.7%)</w:t>
            </w:r>
          </w:p>
        </w:tc>
        <w:tc>
          <w:tcPr>
            <w:tcW w:w="709" w:type="dxa"/>
          </w:tcPr>
          <w:p w14:paraId="0EBF54F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.2</w:t>
            </w:r>
          </w:p>
        </w:tc>
        <w:tc>
          <w:tcPr>
            <w:tcW w:w="709" w:type="dxa"/>
          </w:tcPr>
          <w:p w14:paraId="0EBF54F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3.8</w:t>
            </w:r>
          </w:p>
        </w:tc>
        <w:tc>
          <w:tcPr>
            <w:tcW w:w="850" w:type="dxa"/>
          </w:tcPr>
          <w:p w14:paraId="0EBF54F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8.2</w:t>
            </w:r>
          </w:p>
        </w:tc>
        <w:tc>
          <w:tcPr>
            <w:tcW w:w="794" w:type="dxa"/>
          </w:tcPr>
          <w:p w14:paraId="0EBF54F7" w14:textId="381CE002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86</w:t>
            </w:r>
            <w:r w:rsidR="008C50CA">
              <w:rPr>
                <w:rFonts w:ascii="Arial" w:hAnsi="Arial" w:cs="Arial"/>
              </w:rPr>
              <w:t>4</w:t>
            </w:r>
          </w:p>
        </w:tc>
      </w:tr>
      <w:tr w:rsidR="000B3447" w:rsidRPr="000B446E" w14:paraId="0EBF5500" w14:textId="77777777" w:rsidTr="00DB674A">
        <w:trPr>
          <w:trHeight w:val="288"/>
        </w:trPr>
        <w:tc>
          <w:tcPr>
            <w:tcW w:w="3284" w:type="dxa"/>
          </w:tcPr>
          <w:p w14:paraId="0EBF54F9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Community health (n=30)</w:t>
            </w:r>
          </w:p>
        </w:tc>
        <w:tc>
          <w:tcPr>
            <w:tcW w:w="964" w:type="dxa"/>
          </w:tcPr>
          <w:p w14:paraId="0EBF54F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3</w:t>
            </w:r>
          </w:p>
        </w:tc>
        <w:tc>
          <w:tcPr>
            <w:tcW w:w="992" w:type="dxa"/>
          </w:tcPr>
          <w:p w14:paraId="0EBF54F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3.3%)</w:t>
            </w:r>
          </w:p>
        </w:tc>
        <w:tc>
          <w:tcPr>
            <w:tcW w:w="709" w:type="dxa"/>
          </w:tcPr>
          <w:p w14:paraId="0EBF54F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.9</w:t>
            </w:r>
          </w:p>
        </w:tc>
        <w:tc>
          <w:tcPr>
            <w:tcW w:w="709" w:type="dxa"/>
          </w:tcPr>
          <w:p w14:paraId="0EBF54F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20.5</w:t>
            </w:r>
          </w:p>
        </w:tc>
        <w:tc>
          <w:tcPr>
            <w:tcW w:w="850" w:type="dxa"/>
          </w:tcPr>
          <w:p w14:paraId="0EBF54F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8.2</w:t>
            </w:r>
          </w:p>
        </w:tc>
        <w:tc>
          <w:tcPr>
            <w:tcW w:w="794" w:type="dxa"/>
          </w:tcPr>
          <w:p w14:paraId="0EBF54FF" w14:textId="172B4451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7</w:t>
            </w:r>
            <w:r w:rsidR="008C50CA">
              <w:rPr>
                <w:rFonts w:ascii="Arial" w:hAnsi="Arial" w:cs="Arial"/>
              </w:rPr>
              <w:t>48</w:t>
            </w:r>
          </w:p>
        </w:tc>
      </w:tr>
      <w:tr w:rsidR="000B3447" w:rsidRPr="000B446E" w14:paraId="0EBF5508" w14:textId="77777777" w:rsidTr="00DB674A">
        <w:trPr>
          <w:trHeight w:val="288"/>
        </w:trPr>
        <w:tc>
          <w:tcPr>
            <w:tcW w:w="3284" w:type="dxa"/>
          </w:tcPr>
          <w:p w14:paraId="0EBF5501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Non-health benefits (n=33)</w:t>
            </w:r>
          </w:p>
        </w:tc>
        <w:tc>
          <w:tcPr>
            <w:tcW w:w="964" w:type="dxa"/>
          </w:tcPr>
          <w:p w14:paraId="0EBF5502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9</w:t>
            </w:r>
          </w:p>
        </w:tc>
        <w:tc>
          <w:tcPr>
            <w:tcW w:w="992" w:type="dxa"/>
          </w:tcPr>
          <w:p w14:paraId="0EBF5503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57.6%)</w:t>
            </w:r>
          </w:p>
        </w:tc>
        <w:tc>
          <w:tcPr>
            <w:tcW w:w="709" w:type="dxa"/>
          </w:tcPr>
          <w:p w14:paraId="0EBF5504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18.1*</w:t>
            </w:r>
          </w:p>
        </w:tc>
        <w:tc>
          <w:tcPr>
            <w:tcW w:w="709" w:type="dxa"/>
          </w:tcPr>
          <w:p w14:paraId="0EBF5505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5.6</w:t>
            </w:r>
          </w:p>
        </w:tc>
        <w:tc>
          <w:tcPr>
            <w:tcW w:w="850" w:type="dxa"/>
          </w:tcPr>
          <w:p w14:paraId="0EBF5506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41.8</w:t>
            </w:r>
          </w:p>
        </w:tc>
        <w:tc>
          <w:tcPr>
            <w:tcW w:w="794" w:type="dxa"/>
          </w:tcPr>
          <w:p w14:paraId="0EBF5507" w14:textId="71E89264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1</w:t>
            </w:r>
            <w:r w:rsidR="008C50CA">
              <w:rPr>
                <w:rFonts w:ascii="Arial" w:hAnsi="Arial" w:cs="Arial"/>
              </w:rPr>
              <w:t>28</w:t>
            </w:r>
          </w:p>
        </w:tc>
      </w:tr>
      <w:tr w:rsidR="000B3447" w:rsidRPr="000B446E" w14:paraId="0EBF5510" w14:textId="77777777" w:rsidTr="00DB674A">
        <w:trPr>
          <w:trHeight w:val="288"/>
        </w:trPr>
        <w:tc>
          <w:tcPr>
            <w:tcW w:w="3284" w:type="dxa"/>
          </w:tcPr>
          <w:p w14:paraId="0EBF5509" w14:textId="77777777" w:rsidR="000B3447" w:rsidRPr="000B446E" w:rsidRDefault="00FA1DAD">
            <w:pPr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Personal agency (n=42)</w:t>
            </w:r>
          </w:p>
        </w:tc>
        <w:tc>
          <w:tcPr>
            <w:tcW w:w="964" w:type="dxa"/>
          </w:tcPr>
          <w:p w14:paraId="0EBF550A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20</w:t>
            </w:r>
          </w:p>
        </w:tc>
        <w:tc>
          <w:tcPr>
            <w:tcW w:w="992" w:type="dxa"/>
          </w:tcPr>
          <w:p w14:paraId="0EBF550B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(47.6%)</w:t>
            </w:r>
          </w:p>
        </w:tc>
        <w:tc>
          <w:tcPr>
            <w:tcW w:w="709" w:type="dxa"/>
          </w:tcPr>
          <w:p w14:paraId="0EBF550C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8.1*</w:t>
            </w:r>
          </w:p>
        </w:tc>
        <w:tc>
          <w:tcPr>
            <w:tcW w:w="709" w:type="dxa"/>
          </w:tcPr>
          <w:p w14:paraId="0EBF550D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-14.2</w:t>
            </w:r>
          </w:p>
        </w:tc>
        <w:tc>
          <w:tcPr>
            <w:tcW w:w="850" w:type="dxa"/>
          </w:tcPr>
          <w:p w14:paraId="0EBF550E" w14:textId="77777777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30.5</w:t>
            </w:r>
          </w:p>
        </w:tc>
        <w:tc>
          <w:tcPr>
            <w:tcW w:w="794" w:type="dxa"/>
          </w:tcPr>
          <w:p w14:paraId="0EBF550F" w14:textId="60BCF960" w:rsidR="000B3447" w:rsidRPr="000B446E" w:rsidRDefault="00FA1DAD">
            <w:pPr>
              <w:jc w:val="center"/>
              <w:rPr>
                <w:rFonts w:ascii="Arial" w:hAnsi="Arial" w:cs="Arial"/>
              </w:rPr>
            </w:pPr>
            <w:r w:rsidRPr="000B446E">
              <w:rPr>
                <w:rFonts w:ascii="Arial" w:hAnsi="Arial" w:cs="Arial"/>
              </w:rPr>
              <w:t>.46</w:t>
            </w:r>
            <w:r w:rsidR="008C50CA">
              <w:rPr>
                <w:rFonts w:ascii="Arial" w:hAnsi="Arial" w:cs="Arial"/>
              </w:rPr>
              <w:t>3</w:t>
            </w:r>
          </w:p>
        </w:tc>
      </w:tr>
    </w:tbl>
    <w:p w14:paraId="33F41540" w14:textId="77777777" w:rsidR="004A7DEF" w:rsidRDefault="004A7DEF" w:rsidP="004A7DEF">
      <w:pPr>
        <w:spacing w:line="276" w:lineRule="auto"/>
        <w:rPr>
          <w:rFonts w:cstheme="minorHAnsi"/>
          <w:sz w:val="18"/>
          <w:szCs w:val="18"/>
        </w:rPr>
      </w:pPr>
      <w:r w:rsidRPr="00B47DD1">
        <w:rPr>
          <w:rFonts w:cs="Arial"/>
          <w:b/>
          <w:bCs/>
          <w:color w:val="000000"/>
          <w:sz w:val="18"/>
          <w:szCs w:val="18"/>
          <w:vertAlign w:val="superscript"/>
        </w:rPr>
        <w:t xml:space="preserve">§ </w:t>
      </w:r>
      <w:r>
        <w:rPr>
          <w:rFonts w:cstheme="minorHAnsi"/>
          <w:sz w:val="18"/>
          <w:szCs w:val="18"/>
        </w:rPr>
        <w:t>Percentage point difference</w:t>
      </w:r>
    </w:p>
    <w:p w14:paraId="0EBF5511" w14:textId="1D433F50" w:rsidR="000B3447" w:rsidRDefault="00FA1DAD">
      <w:pPr>
        <w:spacing w:line="276" w:lineRule="auto"/>
        <w:rPr>
          <w:sz w:val="18"/>
          <w:szCs w:val="18"/>
        </w:rPr>
      </w:pPr>
      <w:r>
        <w:rPr>
          <w:rFonts w:ascii="Arial Unicode MS" w:eastAsia="Arial Unicode MS" w:hAnsi="Arial Unicode MS" w:cs="Arial Unicode MS"/>
          <w:sz w:val="18"/>
          <w:szCs w:val="18"/>
        </w:rPr>
        <w:t xml:space="preserve">*Indicates a difference ≥5% between the intervention group and the control group </w:t>
      </w:r>
    </w:p>
    <w:p w14:paraId="0EBF5512" w14:textId="77777777" w:rsidR="000B3447" w:rsidRDefault="000B3447"/>
    <w:p w14:paraId="0EBF5513" w14:textId="77777777" w:rsidR="000B3447" w:rsidRDefault="000B3447"/>
    <w:p w14:paraId="0EBF5514" w14:textId="135152B4" w:rsidR="000B3447" w:rsidRPr="00FF0005" w:rsidRDefault="00FA1DAD" w:rsidP="00FF0005">
      <w:pPr>
        <w:spacing w:line="276" w:lineRule="auto"/>
        <w:rPr>
          <w:bCs/>
          <w:sz w:val="24"/>
          <w:szCs w:val="24"/>
        </w:rPr>
      </w:pPr>
      <w:r w:rsidRPr="00FF0005">
        <w:rPr>
          <w:bCs/>
          <w:sz w:val="24"/>
          <w:szCs w:val="24"/>
        </w:rPr>
        <w:t>Table S</w:t>
      </w:r>
      <w:r w:rsidR="00792004" w:rsidRPr="00FF0005">
        <w:rPr>
          <w:bCs/>
          <w:sz w:val="24"/>
          <w:szCs w:val="24"/>
        </w:rPr>
        <w:t>3</w:t>
      </w:r>
      <w:r w:rsidRPr="00FF0005">
        <w:rPr>
          <w:bCs/>
          <w:sz w:val="24"/>
          <w:szCs w:val="24"/>
        </w:rPr>
        <w:t>. Comparing intention to vaccinate between intervention groups and the control group in non-hesitant participants (sub-analysis)</w:t>
      </w:r>
    </w:p>
    <w:tbl>
      <w:tblPr>
        <w:tblStyle w:val="a0"/>
        <w:tblW w:w="8670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2142"/>
        <w:gridCol w:w="1338"/>
        <w:gridCol w:w="1485"/>
        <w:gridCol w:w="705"/>
        <w:gridCol w:w="582"/>
        <w:gridCol w:w="851"/>
        <w:gridCol w:w="850"/>
        <w:gridCol w:w="717"/>
      </w:tblGrid>
      <w:tr w:rsidR="000B3447" w14:paraId="0EBF551D" w14:textId="77777777" w:rsidTr="00D34CEC">
        <w:trPr>
          <w:trHeight w:val="554"/>
        </w:trPr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BF5515" w14:textId="01ECFDF3" w:rsidR="000B3447" w:rsidRDefault="00FA1DAD">
            <w:r>
              <w:t>Group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BF5516" w14:textId="65E45DC0" w:rsidR="000B3447" w:rsidRDefault="00FA1DAD">
            <w:pPr>
              <w:jc w:val="center"/>
            </w:pPr>
            <w:r w:rsidRPr="00564A07">
              <w:rPr>
                <w:rFonts w:cs="Arial"/>
                <w:b/>
                <w:b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7" w14:textId="329571B8" w:rsidR="000B3447" w:rsidRDefault="00FA1DAD">
            <w:pPr>
              <w:jc w:val="center"/>
            </w:pPr>
            <w:r w:rsidRPr="00564A07">
              <w:rPr>
                <w:rFonts w:cs="Arial"/>
                <w:b/>
                <w:bCs/>
                <w:color w:val="000000"/>
                <w:sz w:val="16"/>
                <w:szCs w:val="16"/>
              </w:rPr>
              <w:t>Definitely/ probably intend on getting a booster dose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8" w14:textId="49914B68" w:rsidR="000B3447" w:rsidRDefault="00FA1DAD">
            <w:pPr>
              <w:jc w:val="center"/>
            </w:pPr>
            <w:r w:rsidRPr="00564A07">
              <w:rPr>
                <w:rFonts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9" w14:textId="792B0172" w:rsidR="000B3447" w:rsidRPr="00D34CEC" w:rsidRDefault="00FA1DAD">
            <w:pPr>
              <w:jc w:val="center"/>
              <w:rPr>
                <w:b/>
                <w:bCs/>
                <w:sz w:val="16"/>
                <w:szCs w:val="16"/>
              </w:rPr>
            </w:pPr>
            <w:r w:rsidRPr="00D34CEC">
              <w:rPr>
                <w:b/>
                <w:bCs/>
                <w:sz w:val="16"/>
                <w:szCs w:val="16"/>
              </w:rPr>
              <w:t>Diff</w:t>
            </w:r>
            <w:r w:rsidR="00235AC0" w:rsidRPr="00D34CEC">
              <w:rPr>
                <w:b/>
                <w:bCs/>
                <w:sz w:val="16"/>
                <w:szCs w:val="16"/>
                <w:vertAlign w:val="superscript"/>
              </w:rPr>
              <w:t>§</w:t>
            </w:r>
            <w:r w:rsidRPr="00D34CEC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A" w14:textId="6AFCDF66" w:rsidR="000B3447" w:rsidRPr="00564A07" w:rsidRDefault="00FA1DA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64A07">
              <w:rPr>
                <w:rFonts w:cs="Arial"/>
                <w:b/>
                <w:bCs/>
                <w:color w:val="000000"/>
                <w:sz w:val="16"/>
                <w:szCs w:val="16"/>
              </w:rPr>
              <w:t>95% CI Lowe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B" w14:textId="44166ABE" w:rsidR="000B3447" w:rsidRPr="00564A07" w:rsidRDefault="00FA1DA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64A07">
              <w:rPr>
                <w:rFonts w:cs="Arial"/>
                <w:b/>
                <w:bCs/>
                <w:color w:val="000000"/>
                <w:sz w:val="16"/>
                <w:szCs w:val="16"/>
              </w:rPr>
              <w:t>95% CI Upper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1C" w14:textId="327D09C8" w:rsidR="000B3447" w:rsidRDefault="00FA1DAD">
            <w:pPr>
              <w:jc w:val="center"/>
            </w:pPr>
            <w:r w:rsidRPr="00564A07"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0B3447" w14:paraId="0EBF5526" w14:textId="77777777" w:rsidTr="00D34CEC">
        <w:trPr>
          <w:trHeight w:val="36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51E" w14:textId="54FCD6DF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Contro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51F" w14:textId="08C02180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0" w14:textId="161739D9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1" w14:textId="16D2D837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93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BF5522" w14:textId="4E93CB21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BF5523" w14:textId="511583F0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BF5524" w14:textId="76E6AB88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BF5525" w14:textId="6BF5EFC9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</w:t>
            </w:r>
          </w:p>
        </w:tc>
      </w:tr>
      <w:tr w:rsidR="000B3447" w14:paraId="0EBF552F" w14:textId="77777777" w:rsidTr="00D34CEC">
        <w:trPr>
          <w:trHeight w:val="36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527" w14:textId="5D17BBB0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Personal health benefi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528" w14:textId="2ED95D0C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9" w14:textId="073F314D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A" w14:textId="3543BE2A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95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B" w14:textId="25AFFDAA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C" w14:textId="2930A21F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D" w14:textId="7FB97205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2E" w14:textId="3ABDFEC6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0.50</w:t>
            </w:r>
            <w:r w:rsidR="00380913">
              <w:rPr>
                <w:sz w:val="16"/>
                <w:szCs w:val="14"/>
              </w:rPr>
              <w:t>1</w:t>
            </w:r>
          </w:p>
        </w:tc>
      </w:tr>
      <w:tr w:rsidR="000B3447" w14:paraId="0EBF5538" w14:textId="77777777" w:rsidTr="00D34CEC">
        <w:trPr>
          <w:trHeight w:val="36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530" w14:textId="6E462FEE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Community health benefi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531" w14:textId="686F8E95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2" w14:textId="5A19BACE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3" w14:textId="32B2A4DF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98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4" w14:textId="7D96E391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.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5" w14:textId="080F0294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6" w14:textId="6E5378FF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13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7" w14:textId="72B5F18B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0.21</w:t>
            </w:r>
            <w:r w:rsidR="00380913">
              <w:rPr>
                <w:sz w:val="16"/>
                <w:szCs w:val="14"/>
              </w:rPr>
              <w:t>2</w:t>
            </w:r>
          </w:p>
        </w:tc>
      </w:tr>
      <w:tr w:rsidR="000B3447" w14:paraId="0EBF5541" w14:textId="77777777" w:rsidTr="00D34CEC">
        <w:trPr>
          <w:trHeight w:val="36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539" w14:textId="0D403522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Non-health benefit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53A" w14:textId="52A99E2D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B" w14:textId="2C060F1B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C" w14:textId="4862E449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1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D" w14:textId="305BA916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7.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E" w14:textId="4A69A72D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3F" w14:textId="1D92E20C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14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0" w14:textId="794987E9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0.0</w:t>
            </w:r>
            <w:r w:rsidR="002B1922">
              <w:rPr>
                <w:sz w:val="16"/>
                <w:szCs w:val="14"/>
              </w:rPr>
              <w:t>56</w:t>
            </w:r>
          </w:p>
        </w:tc>
      </w:tr>
      <w:tr w:rsidR="000B3447" w14:paraId="0EBF554A" w14:textId="77777777" w:rsidTr="00D34CEC">
        <w:trPr>
          <w:trHeight w:val="36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542" w14:textId="67EF121C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Personal agenc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543" w14:textId="745C2056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4" w14:textId="1C14BE71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5" w14:textId="01034D03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98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6" w14:textId="2892ED4F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5.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7" w14:textId="2F71E775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8" w14:textId="1CC487E9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12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BF5549" w14:textId="2E0409CD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0.1</w:t>
            </w:r>
            <w:r w:rsidR="002B1922">
              <w:rPr>
                <w:sz w:val="16"/>
                <w:szCs w:val="14"/>
              </w:rPr>
              <w:t>75</w:t>
            </w:r>
          </w:p>
        </w:tc>
      </w:tr>
      <w:tr w:rsidR="000B3447" w14:paraId="0EBF5553" w14:textId="77777777" w:rsidTr="00D34CEC">
        <w:trPr>
          <w:trHeight w:val="369"/>
        </w:trPr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BF554B" w14:textId="27354BBF" w:rsidR="000B3447" w:rsidRPr="00D34CEC" w:rsidRDefault="00FA1DAD">
            <w:pPr>
              <w:rPr>
                <w:sz w:val="18"/>
                <w:szCs w:val="16"/>
              </w:rPr>
            </w:pPr>
            <w:r w:rsidRPr="00D34CEC">
              <w:rPr>
                <w:sz w:val="18"/>
                <w:szCs w:val="16"/>
              </w:rPr>
              <w:t>All participants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BF554C" w14:textId="2BEAD22E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275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4D" w14:textId="7FE6D7BB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26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EBF554E" w14:textId="1286414C" w:rsidR="000B3447" w:rsidRPr="00D34CEC" w:rsidRDefault="00FA1DAD">
            <w:pPr>
              <w:jc w:val="center"/>
              <w:rPr>
                <w:sz w:val="16"/>
                <w:szCs w:val="14"/>
              </w:rPr>
            </w:pPr>
            <w:r w:rsidRPr="00D34CEC">
              <w:rPr>
                <w:sz w:val="16"/>
                <w:szCs w:val="14"/>
              </w:rPr>
              <w:t>96.7</w:t>
            </w:r>
          </w:p>
        </w:tc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EBF554F" w14:textId="1D0A78F5" w:rsidR="000B3447" w:rsidRPr="00D34CEC" w:rsidRDefault="000B3447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EBF5550" w14:textId="24807057" w:rsidR="000B3447" w:rsidRPr="00D34CEC" w:rsidRDefault="000B3447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EBF5551" w14:textId="78DB0128" w:rsidR="000B3447" w:rsidRPr="00D34CEC" w:rsidRDefault="000B3447">
            <w:pPr>
              <w:jc w:val="center"/>
              <w:rPr>
                <w:sz w:val="16"/>
                <w:szCs w:val="14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EBF5552" w14:textId="55793D66" w:rsidR="000B3447" w:rsidRPr="00D34CEC" w:rsidRDefault="000B3447">
            <w:pPr>
              <w:jc w:val="center"/>
              <w:rPr>
                <w:sz w:val="16"/>
                <w:szCs w:val="14"/>
              </w:rPr>
            </w:pPr>
          </w:p>
        </w:tc>
      </w:tr>
    </w:tbl>
    <w:p w14:paraId="24A65734" w14:textId="77777777" w:rsidR="00235AC0" w:rsidRPr="00D34CEC" w:rsidRDefault="00235AC0" w:rsidP="00235AC0">
      <w:pPr>
        <w:spacing w:line="276" w:lineRule="auto"/>
        <w:rPr>
          <w:sz w:val="18"/>
          <w:szCs w:val="16"/>
        </w:rPr>
      </w:pPr>
      <w:r w:rsidRPr="00D34CEC">
        <w:rPr>
          <w:sz w:val="18"/>
          <w:szCs w:val="16"/>
          <w:vertAlign w:val="superscript"/>
        </w:rPr>
        <w:t>§</w:t>
      </w:r>
      <w:r w:rsidRPr="00D34CEC">
        <w:rPr>
          <w:sz w:val="18"/>
          <w:szCs w:val="16"/>
        </w:rPr>
        <w:t xml:space="preserve"> Percentage point difference</w:t>
      </w:r>
    </w:p>
    <w:p w14:paraId="0EBF5554" w14:textId="5BD86879" w:rsidR="000B3447" w:rsidRPr="00D34CEC" w:rsidRDefault="00FA1DAD" w:rsidP="00D34CEC">
      <w:pPr>
        <w:spacing w:line="276" w:lineRule="auto"/>
        <w:rPr>
          <w:sz w:val="18"/>
          <w:szCs w:val="16"/>
        </w:rPr>
      </w:pPr>
      <w:r w:rsidRPr="00D34CEC">
        <w:rPr>
          <w:sz w:val="18"/>
          <w:szCs w:val="16"/>
        </w:rPr>
        <w:t xml:space="preserve">*Indicates a difference ≥5 percentage points between the intervention group and the control group </w:t>
      </w:r>
    </w:p>
    <w:p w14:paraId="0EBF5555" w14:textId="77777777" w:rsidR="000B3447" w:rsidRDefault="000B3447"/>
    <w:p w14:paraId="0EBF5556" w14:textId="77777777" w:rsidR="000B3447" w:rsidRDefault="000B3447">
      <w:pPr>
        <w:rPr>
          <w:b/>
          <w:sz w:val="24"/>
          <w:szCs w:val="24"/>
        </w:rPr>
      </w:pPr>
    </w:p>
    <w:p w14:paraId="0EBF5557" w14:textId="77777777" w:rsidR="000B3447" w:rsidRDefault="000B3447"/>
    <w:sectPr w:rsidR="000B344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447"/>
    <w:rsid w:val="000B3447"/>
    <w:rsid w:val="000B446E"/>
    <w:rsid w:val="00112AA4"/>
    <w:rsid w:val="00235AC0"/>
    <w:rsid w:val="002714D4"/>
    <w:rsid w:val="00285A3F"/>
    <w:rsid w:val="002B1922"/>
    <w:rsid w:val="00380913"/>
    <w:rsid w:val="003D0D6D"/>
    <w:rsid w:val="004A7DEF"/>
    <w:rsid w:val="004B0D70"/>
    <w:rsid w:val="00564A07"/>
    <w:rsid w:val="00566E7A"/>
    <w:rsid w:val="005B3D58"/>
    <w:rsid w:val="007861B8"/>
    <w:rsid w:val="00792004"/>
    <w:rsid w:val="00803531"/>
    <w:rsid w:val="008C50CA"/>
    <w:rsid w:val="00941602"/>
    <w:rsid w:val="00AF17C1"/>
    <w:rsid w:val="00B74D14"/>
    <w:rsid w:val="00BB5D63"/>
    <w:rsid w:val="00C14151"/>
    <w:rsid w:val="00C17527"/>
    <w:rsid w:val="00C235B7"/>
    <w:rsid w:val="00D34CEC"/>
    <w:rsid w:val="00DB674A"/>
    <w:rsid w:val="00ED4664"/>
    <w:rsid w:val="00F84DB5"/>
    <w:rsid w:val="00FA1DAD"/>
    <w:rsid w:val="00FF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F5427"/>
  <w15:docId w15:val="{80CED621-CF88-4DA5-9367-B9CAFBBC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A0"/>
    <w:rPr>
      <w:rFonts w:eastAsia="Times New Roman"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910A0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10A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0A0"/>
    <w:rPr>
      <w:rFonts w:ascii="Arial" w:eastAsia="Times New Roman" w:hAnsi="Arial" w:cs="Arial"/>
      <w:noProof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910A0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0A0"/>
    <w:rPr>
      <w:rFonts w:ascii="Arial" w:eastAsia="Times New Roman" w:hAnsi="Arial" w:cs="Arial"/>
      <w:noProof/>
      <w:szCs w:val="20"/>
      <w:lang w:eastAsia="en-AU"/>
    </w:rPr>
  </w:style>
  <w:style w:type="paragraph" w:styleId="Revision">
    <w:name w:val="Revision"/>
    <w:hidden/>
    <w:uiPriority w:val="99"/>
    <w:semiHidden/>
    <w:rsid w:val="00A540F6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35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AC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AC0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AC0"/>
    <w:rPr>
      <w:rFonts w:eastAsia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sTJt3l/HSjjsSyahNmSaZmlgCrw==">AMUW2mXT1iZZ/U+XRYmMkwjCfK6/K+tfwkqYQYKViH5RUMqWt5ysLzCyZllArRMR5u1lseSG1cQ1Fqzg4c5ndGNeTewuqq/5sW93OX8Srhv7k+n7NrZk5kb35d8mbSGdBBDQ6QEO7SUj6KHOf7t+ZzgIAwYtCT20Q46YRTUm0Yf6n8Sbj30kmlO6cUUqKeVpC2qE/CBPFr+vXsTUo1rO5ilcpT4qRWoN7ZsU6hrTmVudVD42sVn6PQpIDsl8Mg+qIsImbhHXuUX2+CvArGjh83byx6awfETPx4X019LBG5x5PBb9oFyasgUpgGl+h4URdhFXf9mLagzUa/yAxJcZdQMWdOji0caLyw8FeI4jNb4PKAObt0dvfTaxD6VkeRUorOTwhUhrFljhKJ57cTCwPxst63vhi8r+y1Smu/h9cZzYFWlfPEytmjSPnA9XHS7czy39UhbheKniKXQtEHjxpSWlkchvvqVMI1+2pR/5/OYftHZZ4gdXVQxoNxXyZ85NH8WrMV0tQim8tCUsFf58E3aifcQfmVdAyz3SzYRNNUvwvpbFCrQoX5db6K5PvfUWrtyp0q4Nv3QQ3QYzi3XLQXFV+l0zeRP2D83fRaYiNflJLCus2LC2rgdmgze0Ots/3w29a9573VjlCZM4Hty1GdLjCZfuFm5FMA83YtahAm1GL/oTg4Aq4Yrj9nx5JAzom7v9eVq5ieRf5p5Dc5sZwESGGV5tK1r5C3fWN21MuuP8O4ixdLo33OevLf45djxoX8pfxttp32PAms2Ua5fEkFkLLkeP3tzRd1HHeMucLI1kLm0fo5ih17E6liFQKUk4N3uWQNC8fVA35Nju8m6I7uMpmWEX/QS52YUYQO/26uyJSRDnzM2/MM9OLJsvvfBRAw42RcYMV+eAvoFFNn3YU6HtvxenebrZkYsl5d2KRO7ZR2Q9W8Xl9nwt1Ssa3gq2onKn47vt8CbXqFWXFUIJnNSGwCNIH4ETqLCFg4NPMSSQ1pfdVEhbjN0lsPrNqDZRs7d1iSdLaTeKc44iHvVdy3NZObJ1DgLFJ6aMjYqlRQ5d89s9gw6AL4XDhHaQXxkQWaKiP/MqHfyiSQ7WKmlMbPoQ9+eqIPYYr2+dNM33AAFdxB2crwEFVU0NYMVYYQUoduK+aAKvHapbo9lLbM74UF0U481yjvpb55YFecFdeARnzLBsBuqRjL7mSb7Rj3rI87ZmgTJR9TpXveDkJhC/MwNzFpjFXAPxFVflCIZdp1kVj+fLkPXUAQnvgUs+SAq/huPsf0HhQVnzVuZ4rNUuIjb1Gi/xIG1THtbL/aacjuyhH+4pGF/adMnmSfYjFY1bVSdxB89F4V1zQQ4jVUmtBqvChGXpGh7pjCkT1RSNG1oNXjem/6nENYmTGxKcNMt2/8cVtY09MVur4OAztO/cFoF0k0TenJ1JDslWm4+chk0BItQZjfBjhytQbf361rNGPrCrVH+KSdRIIe08XeVVPL4jD+as223kcnOUz8MeDaRciGTOUcTKFUJ6qU8ysfuxkbAN+CH8Kow4W/ZE13q4dDbLKTuXI3x/SDw4X6Fo2Iv9gX1qGon6JHVlyyD/SWrpqqQpNPFDOnWzkdkv8YnoJKpjm8wxg/FY9JO4EfeSB6cuwiKqiEQEXSBb46Zlb1WUXNgFHVyslIaLQPN10uymvc24or/OHxEbjnG5MOOcPRo/cFTm0UWuUAyjjrAq38C0lj2dvYb+xunny1l8aUcOU2b1touaaojt5yTPuzRNJ6OdnItreGX+5F/e7PGkdONjwWjYgO/cSY6pvmtT1P3DtBu2YxIWTBiLKKeve948m9M+3DZWa0rPhHSrjvCVBIqc7ztKXSi0T+FkcqlZGIos1FzE9i974/7KTXKEVEtegvEAO7pMgsTeQ/tXOqyPh1gDS61v7ez2T2Bfg8c3Ug9tav80paqVDdKxWFKxWyUxMe58ZB44ZSUvidfOBTg41E6HaPqWsbjWvnFM3/HXMT4u82vC91mM1iEFdRaW0KPuCb7Fuxbm1SGtycExaahLW3ibWavsbB2sfnIg5rzXmBTYjMlvfkUVVe+piig7blHEJiNh6bQFlfVLxaBFDCXedykd8lEU2/MW5skFrjAP6ZShXIUWcGy0pXtDREvAAmGkB+EEQmKjN2rG5dvKhDX7/i2wbIcSQUjtoysSv4Q76+1e2I6CUDWu68c+a5X0+6kGO80mhN9Pho1XewRax2CbRvb/8lmxPBjld7i1Mwi2+AC/fRQA5WLbMtmMhS/W9jn70f3ocyB1i5aNlEcxEKki02fw/CKkyqx+ONdyPPDDZrX9aBIQf5RjynhxOgl6mbYvDql3GApSqIXc/bb3mRNJWUqbQRazuu7BsZlKf2TH9YQKGXTCIRONJ+0+xaKsswKFYljSpk57EkVwnODM80dAovFiglNKPM8FnYyhoYt+SzNu0bz9ds2MeC1EzJreRBWILesfdSWlKkgfvaDcpaQiGjwq9NC8Av7sNsOCHpanlOvy9J/l4xFjuGb8dIdn2cDW393rgW1AgCLpfK9KvFrhkoJP1tS8AgDyTj/S9xVnUp17Q9bFQRzxythF7PHD9q4ko1IfA1I/61p6LE4NZIFaaKybe8/1uMDL/f+nrrTu8ooOcQcQO+Wim2IssfqmBMhlo/RJ6eXf3XAJRwzhLDTuEUCF1lie9MIY+uhb/LEN/VqVsXSlFh7qqqUfnSVzB3a7GHbbz5c0bELFquWVtxZHyOhPf/lds/8V76OjCU75vzvf/3NiSjPhvBa/zMmK2IDfB+Xh8IUCTBByYAPp+a1fqvidqno/D+ulLHh0dd9j9XsP3mkVBPsZ3jeCm7LtBwLBmeWNjSB3NquSZDsgSc0CRGccQpPV3FJv9R7tGi/b+qgFjyC6yzfKTGVKMiRGgEDlAndM4M3KOzsP0vPUUKkvWn+MVEXTAcWiROxUKOTi0brC6Xhy+gYHRiqc2LNnAyJeybVyfzYrjNce6pG+IvFvmOhaMdGqs1TrcpgmLtj8EaBXgYP6Ndg2dB/e+igGGkULs9bNzS7eshgdvnk1wI6RH1GZ8JUTm6YYNOjG2/fk9sqKkQSVKkeLgFuX4USFlBgg5WJss/TnSiZ0kvWPMrIzhaQnHOGarpWRVH0NHlmZgTor/XQLLlahTkXvsRaLn25MFR++lfSR//cnQnF3Dz7wuADSO/dN2iOYG8+ixbpfkcqxhOM5KESf5G2zHcMY+0KmH6PO/aKVzgqwqOYK7/D2myRq3Kgx1JgjE5ElZJ1yXRYT5ZOCGz3qQhjBhIZ6eFFpU13MhFDWQ4TXDcNaJYu2azuFNv7aah4NOMvysDXHh813osPmC0De4WzEo8fsCE0OqpIHPVZEGrZkk2PeEKC7YR982FEo0hShASGT6ghuEZOsSfMi9btMqxdvj1yDc/OblwXl+d+vcieWCrZKbjOIW3MzaFHfBWUqhwnkvq4NGDQMD5kaaLUVY5Ehfbilt36VF8CYbxsENCSpVAbPrgs+RKISr8jXvI/3+/0BhPDsMmodNJXU9jlg13ppHvSt1oL+gGGfCJjBZeIJOU5yuG5/hyBuHoaOBPnusxC3GTh7ePXMAQlu7AC+PaIeS86TGeLJD54abFcPS4gDQIX+an2NSyapaMHc3wOvwRX7wua4lxLR32lgE/8sXcqFklJJxUsA7SuEZXWC8JF25Huxd/aAxgWAO/zjJwJqRJ4cm9AD9ak5q+qWD0mVbNVZlyLrkYLTGx8bHJJZPFGYeRIWTIKE7YvlThiPPNT1xos9CrB7K/3Pd8hE3fbebmkay/w7VHVv+buoN4MTcHvWKCMH3Va53QV+chhtgbla0+4JBaA3ef8Zit1ekHq5ebAangaBErgIrkJuJJjbFIdCux/d05g5fUoyWluPpvu+4tKHESKQMvp6VM88Q0nJZUqIEqf62CTta8Dz6tUo8fZF9eKHIOwkBo3AaVymW2gVuLXuMTvAbVjHhtPU0NDmvbS/eK7+AYbhtDn1hrO0WaZvE+6ZmAB4zwMputSOh4j8VjvJYSlYOWH+UyIKIEw6KX4PLntgpZaCIhhvSa1E1Hg/d+YMZ7+maZxPwand0tr5uR8swTfoQEI5hNWhakOsy79gUBKwigbmgwJPNHFHP7aGy+uCTS24pOHWjHp2oPRsT/KB1Pif8ZCFZ7OjILDOeR6UK0DeGdaczMaDgxb/cgumOfDNiWeqmJvGkbxf1kIgFvSBsdmMWj0pI/54dqPN6YG+2R7zkeV8zrKnyOUcBXLzycJneSLVsAKbayVBdC6r1Qn+IUFJlQsuDy1PMgSRueH/3Wd8lv2XtyZrYI+l7oj/7qdseu1yUtw+jBPd/04aYb3p+i/bp0FWe3Ml+2nslbaKAe4jhl85EZi/eYLaiKTnNakxp0wSAgtV9a7/To/R8rrVdjDvnytLw+BJOPaaA7aj2JcUUBSmH3ZRjCHopXRlzHBiuY6/dzeB8nj8Qb7AzTynOUgm1gAX6PTncP0yXZ396b7IyJN2bHW7KOHrJRuLULMdRZTTbRh0OXmQezMFWspWzNxTijJkWWcVZHgYVmW6RKl/j1HuYHPGSjx4ZdIarivnUM3xp8srhnswPfLZQTYwliOe2fV5kQJNawu6Whl7BsYB9c5NecRL/8T+YCR7/mo5bcwGhr8Ssz0gKx3y6K6ZHMkcB4szY/ejzjfGXscjcTYqxM/SCKgRUe5HRQcMWUFfGAyEGSlEmw9UPmbTRRNSG3oQUHn7fEJbn4Cog6fYQKNKj9VppS7lJdaA+xCFItKnFr+GMV6cZTZ9u2IPajHQp6NhlZzT03FhmEuFiTv6d9c+UWpuOgDNk6EArySlCop3UIPorthKesAU/GSj2j8UWUk6UM78FIO4eMo+mwjNYkyu8hOCSfKi3ZHJleAiw/DCdwezJLin7btnpYSgYShaQriMXK/IRLpZfd8qMRbqdXCN+vPm0O73OMUfmkX1Au/7bkkuuqPxSNZ6L6C7rVOFYyIxEsmRKw28xN71atlwQmOGdfS3UDo0zGar6uJ1JBMa4FTBRseO0UQcj0F/CpVzzmQGN66+3WIx9zKsykwEqd1w2a5yJzsHsH6PwsQTrW4xeznp9vuFe6qBVfOTcVslnEWt6Kz3+V4yYY3th/MAuQ08uK/LnsTkM2ZDDtecEARqFem10RJ6mOPttf4LE3cbZDv88HyjTqJvGilbL3VZeFS/oOcwSln1MyN6Cf24IXAwO/n/A0/T0Swolx6IdDZUgfMhdB/yE+8S6uYftKF03mXH4ZvAVmESTCo2bvG5S35z2HsPckVjUg1Z7b4/KAEKbEEhC4DwE8tWQ5sa33YT0HX8e9/AhwxqUD0vyvb9LBfa/IqPaHtNZPKE3aS4fGKv8TEQIo1BMchDyhN3stIEJ8YyWKLl86EjTDM4yCBITSwbZICQrp93L913rzj059FrqIZqITndL6XMKEWFiSJeXHqFT5ga3F2nhqTT0ZnapVC6IbV6aHt8+iOLMkDbQHYS1XAKFOblvBxZrG/iD3tim2wk597ICZzbAMeIijOX1tV6RPFtQ8IFjfAJyApu5Qft5N9+4gSi5Z+3RUjPR3+BOcgnc8i6fCHXgzN7+iloAACo1ItyInv+uPCn/BD2/ROxz9aZzjREkbCM6G6p9R0EI/QfOIUnidO+oadzh6Mb1YEGdr2Dx1UjQ7og7JvfZDXs1yhCfgMpGzuwHLf5mBaPerZEpsa2iGmqbDFHe5pvFbuzQBIjnFvLOjUNn8dsaTucTjwm/pJ7hFlVcGpwk2N8eRCUfKpzBUZn/fkwfz9IJZxwASnCfXpypvvWtiR6EyWceDAq61knGu35LFdx1ciovqPaOnTka3pOcTCpJQmP4ylBTYGNpqO4zZAIHAYOuGO5ZvXKbvknNxeRoc/LSkVbqOap/sUrT/I9ZaywBzdqI/Jotk9puyvOpwroma16byjqoDCywXr+HJfwhGCEE3b72jAxzmIpvoPKYUPianMU5RzRHnQivXXSwI1s6azz+ucUS1YfanO/pPFZhs8qpAsL2ZDH+ZgWvsIHAot0G4qOykmOY7MC5oMykrR3xrlj4+OWTh7YaHqh0DN6WBedUlnJXYypQeYpr4y3ps7lOBM9c1piWr5MgohFCGbMinTysokKBkM3p/vOP4Y4M8lsSDAXPu84VTUpZ0+2Rr9Wimmvcd3JBwqRNwHH1podHz/FSUX9B08XrjuV52Zcdrv9pG2FPJiFlHsj9IAT8+5v6amfx2Rkpyl0fNyJY2UPI75r6G86aSZ+r1t0cLz7RaLo8kYLK9P7tWMQXAxnNb7aq/Hpy6pgpjZXEGvQnI91xRM4mzAHbVvGFmZbq4cESIyyBwfxqFErEkpuUNRI8iGc777MGN3Hgg3BQ64q8MLpQOb4K5419OWCBJ+7HFXFVlUArIRDqZOS6l/GZowVokMLvhg3qLL77LYQDXKmNfACNBl6D/llY6qi4iHIfa863p3kxvzgz/QYMyfu9Du/lfL9C6GTZkLGaHiXpopVoeBu15lu4ablFZFdqwt0KcoqLZS7WtzUcgEJfI2CDKTIJH67SaP94Ap3kCGdg+u/zt9jTO5wM5qp6tNWCoLEeaHmkrEvy02SJaHp4Lp75RKkS65w9vfj7e2iwot3SaaDThKBMOeRMarA5/SZXm+zlLB+rucdl6Ub0YYkWkI1YSA4X8kImijHARXM34dKzeYDv1SD73S2wrGw0C91Fkwffku3VEyYwJDm1KsMqzhd3S2YAbIlDPwddboyQw5Z5ghRZEaBDeXl+qe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ke Steffens</dc:creator>
  <cp:lastModifiedBy>Maryke Steffens</cp:lastModifiedBy>
  <cp:revision>3</cp:revision>
  <dcterms:created xsi:type="dcterms:W3CDTF">2023-05-26T01:19:00Z</dcterms:created>
  <dcterms:modified xsi:type="dcterms:W3CDTF">2023-05-26T01:25:00Z</dcterms:modified>
</cp:coreProperties>
</file>